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8CDD" w14:textId="33EE29D2" w:rsidR="009D5D31" w:rsidRDefault="009D5D31">
      <w:pPr>
        <w:rPr>
          <w:rFonts w:ascii="Times New Roman" w:hAnsi="Times New Roman" w:cs="Times New Roman"/>
          <w:b/>
          <w:sz w:val="28"/>
          <w:szCs w:val="28"/>
        </w:rPr>
      </w:pPr>
      <w:r w:rsidRPr="00F22030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7A7768">
        <w:rPr>
          <w:rFonts w:ascii="Times New Roman" w:hAnsi="Times New Roman" w:cs="Times New Roman"/>
          <w:b/>
          <w:sz w:val="28"/>
          <w:szCs w:val="28"/>
        </w:rPr>
        <w:t>s</w:t>
      </w:r>
    </w:p>
    <w:p w14:paraId="255B4864" w14:textId="77777777" w:rsidR="00BC1143" w:rsidRPr="00F22030" w:rsidRDefault="00BC1143">
      <w:pPr>
        <w:rPr>
          <w:rFonts w:ascii="Times New Roman" w:hAnsi="Times New Roman" w:cs="Times New Roman"/>
          <w:b/>
          <w:sz w:val="28"/>
          <w:szCs w:val="28"/>
        </w:rPr>
      </w:pPr>
    </w:p>
    <w:p w14:paraId="7476B746" w14:textId="77777777" w:rsidR="009D5D31" w:rsidRPr="007B2549" w:rsidRDefault="009D5D31" w:rsidP="009D5D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42729149"/>
      <w:bookmarkStart w:id="1" w:name="_Hlk142729176"/>
      <w:r w:rsidRPr="007B2549">
        <w:rPr>
          <w:rFonts w:ascii="Times New Roman" w:hAnsi="Times New Roman" w:cs="Times New Roman"/>
          <w:b/>
          <w:bCs/>
          <w:sz w:val="24"/>
          <w:szCs w:val="24"/>
        </w:rPr>
        <w:t>Clinical outcomes of coronavirus disease 2019 in people living with human immunodeficiency virus in South Korea: A nationwide population-based cohort study</w:t>
      </w:r>
      <w:r w:rsidRPr="007B2549" w:rsidDel="0087272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</w:p>
    <w:p w14:paraId="0961F317" w14:textId="77777777" w:rsidR="009D5D31" w:rsidRPr="007B2549" w:rsidRDefault="009D5D31" w:rsidP="009D5D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b/>
          <w:sz w:val="24"/>
          <w:szCs w:val="24"/>
        </w:rPr>
        <w:t>Running title:</w:t>
      </w:r>
      <w:r w:rsidRPr="007B2549">
        <w:rPr>
          <w:rFonts w:ascii="Times New Roman" w:hAnsi="Times New Roman" w:cs="Times New Roman"/>
          <w:sz w:val="24"/>
          <w:szCs w:val="24"/>
        </w:rPr>
        <w:t xml:space="preserve"> Clinical outcomes of COVID-19 in </w:t>
      </w:r>
      <w:r w:rsidRPr="007B2549">
        <w:rPr>
          <w:rFonts w:ascii="Times New Roman" w:hAnsi="Times New Roman" w:cs="Times New Roman"/>
          <w:bCs/>
          <w:sz w:val="24"/>
          <w:szCs w:val="24"/>
        </w:rPr>
        <w:t>PLWH</w:t>
      </w:r>
    </w:p>
    <w:p w14:paraId="1D3277A2" w14:textId="77777777" w:rsidR="009D5D31" w:rsidRPr="007B2549" w:rsidRDefault="009D5D31">
      <w:pPr>
        <w:rPr>
          <w:rFonts w:ascii="Times New Roman" w:hAnsi="Times New Roman" w:cs="Times New Roman"/>
          <w:sz w:val="24"/>
          <w:szCs w:val="24"/>
        </w:rPr>
      </w:pPr>
    </w:p>
    <w:p w14:paraId="34243A46" w14:textId="6886ABF1" w:rsidR="009D5D31" w:rsidRPr="007B2549" w:rsidRDefault="009D5D31">
      <w:pPr>
        <w:rPr>
          <w:rFonts w:ascii="Times New Roman" w:hAnsi="Times New Roman" w:cs="Times New Roman"/>
          <w:b/>
          <w:sz w:val="24"/>
          <w:szCs w:val="24"/>
        </w:rPr>
      </w:pPr>
      <w:r w:rsidRPr="007B2549">
        <w:rPr>
          <w:rFonts w:ascii="Times New Roman" w:hAnsi="Times New Roman" w:cs="Times New Roman"/>
          <w:b/>
          <w:sz w:val="24"/>
          <w:szCs w:val="24"/>
        </w:rPr>
        <w:t xml:space="preserve">Table S1. Case definition for COVID-19 and </w:t>
      </w:r>
      <w:r w:rsidR="00405C6C">
        <w:rPr>
          <w:rFonts w:ascii="Times New Roman" w:hAnsi="Times New Roman" w:cs="Times New Roman"/>
          <w:b/>
          <w:sz w:val="24"/>
          <w:szCs w:val="24"/>
        </w:rPr>
        <w:t>p</w:t>
      </w:r>
      <w:r w:rsidR="00405C6C" w:rsidRPr="00405C6C">
        <w:rPr>
          <w:rFonts w:ascii="Times New Roman" w:hAnsi="Times New Roman" w:cs="Times New Roman"/>
          <w:b/>
          <w:sz w:val="24"/>
          <w:szCs w:val="24"/>
        </w:rPr>
        <w:t>eople living with HIV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5D31" w:rsidRPr="007B2549" w14:paraId="627493B2" w14:textId="77777777" w:rsidTr="00397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double" w:sz="4" w:space="0" w:color="auto"/>
            </w:tcBorders>
          </w:tcPr>
          <w:p w14:paraId="6CDC60A6" w14:textId="77777777" w:rsidR="009D5D31" w:rsidRPr="007B2549" w:rsidRDefault="009D5D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4508" w:type="dxa"/>
            <w:tcBorders>
              <w:bottom w:val="double" w:sz="4" w:space="0" w:color="auto"/>
            </w:tcBorders>
          </w:tcPr>
          <w:p w14:paraId="5D74BC9C" w14:textId="77777777" w:rsidR="009D5D31" w:rsidRPr="007B2549" w:rsidRDefault="009D5D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9D5D31" w:rsidRPr="007B2549" w14:paraId="11FA57D9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double" w:sz="4" w:space="0" w:color="auto"/>
            </w:tcBorders>
          </w:tcPr>
          <w:p w14:paraId="2D530A80" w14:textId="77777777" w:rsidR="009D5D31" w:rsidRPr="007B2549" w:rsidRDefault="009D5D31" w:rsidP="009D5D31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4508" w:type="dxa"/>
            <w:tcBorders>
              <w:top w:val="double" w:sz="4" w:space="0" w:color="auto"/>
            </w:tcBorders>
          </w:tcPr>
          <w:p w14:paraId="65C6AD7C" w14:textId="29F35DD4" w:rsidR="009D5D31" w:rsidRPr="007B2549" w:rsidRDefault="009D5D31" w:rsidP="009D5D31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U071, U072, B342, </w:t>
            </w:r>
            <w:r w:rsidR="00013B4B">
              <w:rPr>
                <w:rFonts w:ascii="Times New Roman" w:eastAsia="맑은 고딕" w:hAnsi="Times New Roman" w:cs="Times New Roman"/>
                <w:sz w:val="24"/>
                <w:szCs w:val="24"/>
              </w:rPr>
              <w:t>and</w:t>
            </w: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B972</w:t>
            </w:r>
          </w:p>
        </w:tc>
      </w:tr>
      <w:tr w:rsidR="009D5D31" w:rsidRPr="007B2549" w14:paraId="5AD1B639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C08E597" w14:textId="77777777" w:rsidR="009D5D31" w:rsidRPr="007B2549" w:rsidRDefault="009D5D31" w:rsidP="009D5D31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PLWH</w:t>
            </w:r>
          </w:p>
        </w:tc>
        <w:tc>
          <w:tcPr>
            <w:tcW w:w="4508" w:type="dxa"/>
          </w:tcPr>
          <w:p w14:paraId="0C5CAFD2" w14:textId="4A68BDE8" w:rsidR="009D5D31" w:rsidRPr="007B2549" w:rsidRDefault="009D5D31" w:rsidP="009D5D31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B200, B201, B202, B203, B204. B205, B206, B207, B208, B209, B210, B211, B212, B213, B217, B218, B219, B220, B221, B222, B227, B230, B231, B232, B238, B24, </w:t>
            </w:r>
            <w:r w:rsidR="00013B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Z21</w:t>
            </w:r>
          </w:p>
        </w:tc>
      </w:tr>
    </w:tbl>
    <w:p w14:paraId="3A48859E" w14:textId="3B3979DD" w:rsidR="009D5D31" w:rsidRPr="007B2549" w:rsidRDefault="0039759A">
      <w:pPr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sz w:val="24"/>
          <w:szCs w:val="24"/>
        </w:rPr>
        <w:t>Abbreviations: ICD-10, International Classification of Diseases Tenth revision</w:t>
      </w:r>
      <w:r w:rsidR="00F1456F" w:rsidRPr="007B2549">
        <w:rPr>
          <w:rFonts w:ascii="Times New Roman" w:hAnsi="Times New Roman" w:cs="Times New Roman"/>
          <w:sz w:val="24"/>
          <w:szCs w:val="24"/>
        </w:rPr>
        <w:t>;</w:t>
      </w:r>
      <w:r w:rsidRPr="007B2549">
        <w:rPr>
          <w:rFonts w:ascii="Times New Roman" w:hAnsi="Times New Roman" w:cs="Times New Roman"/>
          <w:sz w:val="24"/>
          <w:szCs w:val="24"/>
        </w:rPr>
        <w:t xml:space="preserve"> COVID-19</w:t>
      </w:r>
      <w:r w:rsidR="00F1456F" w:rsidRPr="007B2549">
        <w:rPr>
          <w:rFonts w:ascii="Times New Roman" w:hAnsi="Times New Roman" w:cs="Times New Roman"/>
          <w:sz w:val="24"/>
          <w:szCs w:val="24"/>
        </w:rPr>
        <w:t>,</w:t>
      </w:r>
      <w:r w:rsidRPr="007B2549">
        <w:rPr>
          <w:rFonts w:ascii="Times New Roman" w:hAnsi="Times New Roman" w:cs="Times New Roman"/>
          <w:sz w:val="24"/>
          <w:szCs w:val="24"/>
        </w:rPr>
        <w:t xml:space="preserve"> </w:t>
      </w:r>
      <w:r w:rsidR="001F2A88">
        <w:rPr>
          <w:rFonts w:ascii="Times New Roman" w:hAnsi="Times New Roman" w:cs="Times New Roman"/>
          <w:sz w:val="24"/>
          <w:szCs w:val="24"/>
        </w:rPr>
        <w:t>c</w:t>
      </w:r>
      <w:r w:rsidRPr="007B2549">
        <w:rPr>
          <w:rFonts w:ascii="Times New Roman" w:hAnsi="Times New Roman" w:cs="Times New Roman"/>
          <w:sz w:val="24"/>
          <w:szCs w:val="24"/>
        </w:rPr>
        <w:t xml:space="preserve">oronavirus disease-2019; PLWH, </w:t>
      </w:r>
      <w:bookmarkStart w:id="2" w:name="_Hlk156427191"/>
      <w:r w:rsidR="001F2A88">
        <w:rPr>
          <w:rFonts w:ascii="Times New Roman" w:hAnsi="Times New Roman" w:cs="Times New Roman"/>
          <w:sz w:val="24"/>
          <w:szCs w:val="24"/>
        </w:rPr>
        <w:t>p</w:t>
      </w:r>
      <w:r w:rsidRPr="007B2549">
        <w:rPr>
          <w:rFonts w:ascii="Times New Roman" w:hAnsi="Times New Roman" w:cs="Times New Roman"/>
          <w:sz w:val="24"/>
          <w:szCs w:val="24"/>
        </w:rPr>
        <w:t>eople living with HIV</w:t>
      </w:r>
      <w:bookmarkEnd w:id="2"/>
    </w:p>
    <w:p w14:paraId="0B3AE13B" w14:textId="77777777" w:rsidR="009D5D31" w:rsidRPr="007B2549" w:rsidRDefault="009D5D3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sz w:val="24"/>
          <w:szCs w:val="24"/>
        </w:rPr>
        <w:br w:type="page"/>
      </w:r>
    </w:p>
    <w:p w14:paraId="6CDF5E4F" w14:textId="2704E496" w:rsidR="009D5D31" w:rsidRPr="00405C6C" w:rsidRDefault="009D5D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C6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="00405C6C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International Classification of Diseases, tenth revision (ICD-10) codes </w:t>
      </w:r>
      <w:r w:rsidR="00A75D3C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8471D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61169A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5D3C">
        <w:rPr>
          <w:rFonts w:ascii="Times New Roman" w:hAnsi="Times New Roman" w:cs="Times New Roman"/>
          <w:b/>
          <w:bCs/>
          <w:sz w:val="24"/>
          <w:szCs w:val="24"/>
        </w:rPr>
        <w:t>determining the</w:t>
      </w:r>
      <w:r w:rsidR="00A75D3C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5D3C">
        <w:rPr>
          <w:rFonts w:ascii="Times New Roman" w:hAnsi="Times New Roman" w:cs="Times New Roman"/>
          <w:b/>
          <w:bCs/>
          <w:sz w:val="24"/>
          <w:szCs w:val="24"/>
        </w:rPr>
        <w:t xml:space="preserve">appropriate </w:t>
      </w:r>
      <w:r w:rsidR="005319D8" w:rsidRPr="00405C6C">
        <w:rPr>
          <w:rFonts w:ascii="Times New Roman" w:hAnsi="Times New Roman" w:cs="Times New Roman"/>
          <w:b/>
          <w:bCs/>
          <w:sz w:val="24"/>
          <w:szCs w:val="24"/>
        </w:rPr>
        <w:t>COVID-19 medication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59"/>
        <w:gridCol w:w="3016"/>
        <w:gridCol w:w="2841"/>
      </w:tblGrid>
      <w:tr w:rsidR="005319D8" w:rsidRPr="007B2549" w14:paraId="75F4501C" w14:textId="73F80100" w:rsidTr="00397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tcBorders>
              <w:bottom w:val="double" w:sz="4" w:space="0" w:color="auto"/>
            </w:tcBorders>
          </w:tcPr>
          <w:p w14:paraId="1615AEB1" w14:textId="0DDE2A74" w:rsidR="005319D8" w:rsidRPr="007B2549" w:rsidRDefault="005319D8" w:rsidP="00E2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3016" w:type="dxa"/>
            <w:tcBorders>
              <w:bottom w:val="double" w:sz="4" w:space="0" w:color="auto"/>
            </w:tcBorders>
          </w:tcPr>
          <w:p w14:paraId="58DB73BF" w14:textId="20DFB014" w:rsidR="005319D8" w:rsidRPr="007B2549" w:rsidRDefault="005319D8" w:rsidP="00E23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2841" w:type="dxa"/>
            <w:tcBorders>
              <w:bottom w:val="double" w:sz="4" w:space="0" w:color="auto"/>
            </w:tcBorders>
          </w:tcPr>
          <w:p w14:paraId="0C4B6526" w14:textId="72AB2089" w:rsidR="005319D8" w:rsidRPr="007B2549" w:rsidRDefault="005319D8" w:rsidP="00E23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HIRA code</w:t>
            </w:r>
          </w:p>
        </w:tc>
      </w:tr>
      <w:tr w:rsidR="005319D8" w:rsidRPr="007B2549" w14:paraId="5925F776" w14:textId="437417EE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tcBorders>
              <w:top w:val="double" w:sz="4" w:space="0" w:color="auto"/>
            </w:tcBorders>
          </w:tcPr>
          <w:p w14:paraId="38B22753" w14:textId="72C76E1D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3016" w:type="dxa"/>
            <w:tcBorders>
              <w:top w:val="double" w:sz="4" w:space="0" w:color="auto"/>
            </w:tcBorders>
          </w:tcPr>
          <w:p w14:paraId="259B7D63" w14:textId="079311AE" w:rsidR="005319D8" w:rsidRPr="007B2549" w:rsidRDefault="005319D8" w:rsidP="005319D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double" w:sz="4" w:space="0" w:color="auto"/>
            </w:tcBorders>
          </w:tcPr>
          <w:p w14:paraId="57C6D6FB" w14:textId="77777777" w:rsidR="005319D8" w:rsidRPr="007B2549" w:rsidRDefault="005319D8" w:rsidP="005319D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D8" w:rsidRPr="007B2549" w14:paraId="52C8BD02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4B7E7FC" w14:textId="67D833D6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Dexamethasone</w:t>
            </w:r>
          </w:p>
        </w:tc>
        <w:tc>
          <w:tcPr>
            <w:tcW w:w="3016" w:type="dxa"/>
          </w:tcPr>
          <w:p w14:paraId="4E4BA2D6" w14:textId="647546EA" w:rsidR="005319D8" w:rsidRPr="007B2549" w:rsidRDefault="005319D8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02AB02</w:t>
            </w:r>
          </w:p>
        </w:tc>
        <w:tc>
          <w:tcPr>
            <w:tcW w:w="2841" w:type="dxa"/>
          </w:tcPr>
          <w:p w14:paraId="0CE4CA8C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41901ATB</w:t>
            </w:r>
          </w:p>
          <w:p w14:paraId="6D3FF6E4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42230BIJ</w:t>
            </w:r>
          </w:p>
          <w:p w14:paraId="46B2C1FC" w14:textId="337DA1E2" w:rsidR="005319D8" w:rsidRPr="007B2549" w:rsidRDefault="005319D8" w:rsidP="005319D8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42232BIJ</w:t>
            </w:r>
          </w:p>
        </w:tc>
      </w:tr>
      <w:tr w:rsidR="005319D8" w:rsidRPr="007B2549" w14:paraId="7F280A6A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75C2A52" w14:textId="6C4988C2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Methylprednisolone</w:t>
            </w:r>
          </w:p>
        </w:tc>
        <w:tc>
          <w:tcPr>
            <w:tcW w:w="3016" w:type="dxa"/>
          </w:tcPr>
          <w:p w14:paraId="75D042A2" w14:textId="7CFBD708" w:rsidR="005319D8" w:rsidRPr="007B2549" w:rsidRDefault="005319D8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02AB04</w:t>
            </w:r>
          </w:p>
        </w:tc>
        <w:tc>
          <w:tcPr>
            <w:tcW w:w="2841" w:type="dxa"/>
          </w:tcPr>
          <w:p w14:paraId="5169B4C0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93302ATB</w:t>
            </w:r>
          </w:p>
          <w:p w14:paraId="11DC7D59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93305ATB</w:t>
            </w:r>
          </w:p>
          <w:p w14:paraId="6E377286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93601BIJ</w:t>
            </w:r>
          </w:p>
          <w:p w14:paraId="3D6E3863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93603BIJ</w:t>
            </w:r>
          </w:p>
          <w:p w14:paraId="51993F8E" w14:textId="022E6657" w:rsidR="005319D8" w:rsidRPr="007B2549" w:rsidRDefault="005319D8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93604BIJ</w:t>
            </w:r>
          </w:p>
        </w:tc>
      </w:tr>
      <w:tr w:rsidR="005319D8" w:rsidRPr="007B2549" w14:paraId="614C84B6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875AB65" w14:textId="5C106985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Prednisolone</w:t>
            </w:r>
          </w:p>
        </w:tc>
        <w:tc>
          <w:tcPr>
            <w:tcW w:w="3016" w:type="dxa"/>
          </w:tcPr>
          <w:p w14:paraId="453D14A3" w14:textId="51B9967B" w:rsidR="005319D8" w:rsidRPr="007B2549" w:rsidRDefault="005319D8" w:rsidP="003975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02AB06</w:t>
            </w:r>
          </w:p>
        </w:tc>
        <w:tc>
          <w:tcPr>
            <w:tcW w:w="2841" w:type="dxa"/>
          </w:tcPr>
          <w:p w14:paraId="534D8DFA" w14:textId="69F0B0C0" w:rsidR="005319D8" w:rsidRPr="007B2549" w:rsidRDefault="005319D8" w:rsidP="0039759A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217001ATB</w:t>
            </w:r>
          </w:p>
        </w:tc>
      </w:tr>
      <w:tr w:rsidR="005319D8" w:rsidRPr="007B2549" w14:paraId="4F7C2A51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BC07DF0" w14:textId="7CACF4A5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Hydrocortisone</w:t>
            </w:r>
          </w:p>
        </w:tc>
        <w:tc>
          <w:tcPr>
            <w:tcW w:w="3016" w:type="dxa"/>
          </w:tcPr>
          <w:p w14:paraId="12AC2E6A" w14:textId="125FB6FE" w:rsidR="005319D8" w:rsidRPr="007B2549" w:rsidRDefault="005319D8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02AB09</w:t>
            </w:r>
          </w:p>
        </w:tc>
        <w:tc>
          <w:tcPr>
            <w:tcW w:w="2841" w:type="dxa"/>
          </w:tcPr>
          <w:p w14:paraId="4D361BC3" w14:textId="77777777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70901ATB</w:t>
            </w:r>
          </w:p>
          <w:p w14:paraId="727D6442" w14:textId="400B73A1" w:rsidR="005319D8" w:rsidRPr="007B2549" w:rsidRDefault="005319D8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70906ATB</w:t>
            </w:r>
          </w:p>
        </w:tc>
      </w:tr>
      <w:tr w:rsidR="005319D8" w:rsidRPr="007B2549" w14:paraId="67DC19ED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87B6727" w14:textId="12325C46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Anticoagulants</w:t>
            </w:r>
          </w:p>
        </w:tc>
        <w:tc>
          <w:tcPr>
            <w:tcW w:w="3016" w:type="dxa"/>
          </w:tcPr>
          <w:p w14:paraId="31312E51" w14:textId="77777777" w:rsidR="005319D8" w:rsidRPr="007B2549" w:rsidRDefault="005319D8" w:rsidP="005319D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46CAA9AD" w14:textId="77777777" w:rsidR="005319D8" w:rsidRPr="007B2549" w:rsidRDefault="005319D8" w:rsidP="005319D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D8" w:rsidRPr="007B2549" w14:paraId="4C67142B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9CEB1B0" w14:textId="310AA67F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Heparin</w:t>
            </w:r>
          </w:p>
        </w:tc>
        <w:tc>
          <w:tcPr>
            <w:tcW w:w="3016" w:type="dxa"/>
          </w:tcPr>
          <w:p w14:paraId="7983786D" w14:textId="1AD677BC" w:rsidR="005319D8" w:rsidRPr="007B2549" w:rsidRDefault="005319D8" w:rsidP="005319D8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01AB01</w:t>
            </w:r>
          </w:p>
        </w:tc>
        <w:tc>
          <w:tcPr>
            <w:tcW w:w="2841" w:type="dxa"/>
          </w:tcPr>
          <w:p w14:paraId="17003968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6BIJ</w:t>
            </w:r>
          </w:p>
          <w:p w14:paraId="7EA6FF87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0BIJ</w:t>
            </w:r>
          </w:p>
          <w:p w14:paraId="67A5D973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2BIJ</w:t>
            </w:r>
          </w:p>
          <w:p w14:paraId="6093F0E9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7BIJ</w:t>
            </w:r>
          </w:p>
          <w:p w14:paraId="268DF635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8BIJ</w:t>
            </w:r>
          </w:p>
          <w:p w14:paraId="43AFDABB" w14:textId="2F2B27BF" w:rsidR="005319D8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68631BIJ</w:t>
            </w:r>
          </w:p>
        </w:tc>
      </w:tr>
      <w:tr w:rsidR="005319D8" w:rsidRPr="007B2549" w14:paraId="025EBD6E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8254098" w14:textId="00A23167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Dalteparin</w:t>
            </w:r>
            <w:proofErr w:type="spellEnd"/>
          </w:p>
        </w:tc>
        <w:tc>
          <w:tcPr>
            <w:tcW w:w="3016" w:type="dxa"/>
          </w:tcPr>
          <w:p w14:paraId="082BD2D3" w14:textId="702BA1FE" w:rsidR="005319D8" w:rsidRPr="007B2549" w:rsidRDefault="005319D8" w:rsidP="005319D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B01AB04</w:t>
            </w:r>
          </w:p>
        </w:tc>
        <w:tc>
          <w:tcPr>
            <w:tcW w:w="2841" w:type="dxa"/>
          </w:tcPr>
          <w:p w14:paraId="7DABB427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40232BIJ</w:t>
            </w: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F2B44D6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40230BIJ</w:t>
            </w:r>
          </w:p>
          <w:p w14:paraId="79FCAB91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40234BIJ</w:t>
            </w:r>
          </w:p>
          <w:p w14:paraId="6D4ED41B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40231BIJ</w:t>
            </w:r>
          </w:p>
          <w:p w14:paraId="1443A6B2" w14:textId="042C0886" w:rsidR="005319D8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40233BIJ</w:t>
            </w:r>
          </w:p>
        </w:tc>
      </w:tr>
      <w:tr w:rsidR="005319D8" w:rsidRPr="007B2549" w14:paraId="47B4398A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4B6C942" w14:textId="694DF908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Enoxaparin</w:t>
            </w:r>
          </w:p>
        </w:tc>
        <w:tc>
          <w:tcPr>
            <w:tcW w:w="3016" w:type="dxa"/>
          </w:tcPr>
          <w:p w14:paraId="2353D3AE" w14:textId="34E80681" w:rsidR="005319D8" w:rsidRPr="007B2549" w:rsidRDefault="005319D8" w:rsidP="005319D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B01AB05</w:t>
            </w:r>
          </w:p>
        </w:tc>
        <w:tc>
          <w:tcPr>
            <w:tcW w:w="2841" w:type="dxa"/>
          </w:tcPr>
          <w:p w14:paraId="5E5D9136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52130BIJ</w:t>
            </w:r>
          </w:p>
          <w:p w14:paraId="4698AEA4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52131BIJ</w:t>
            </w:r>
          </w:p>
          <w:p w14:paraId="6A70A43D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52132BIJ</w:t>
            </w:r>
          </w:p>
          <w:p w14:paraId="7E59B01E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52133BIJ</w:t>
            </w: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1EC7793" w14:textId="51C667AF" w:rsidR="005319D8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52134BIJ</w:t>
            </w:r>
          </w:p>
        </w:tc>
      </w:tr>
      <w:tr w:rsidR="005319D8" w:rsidRPr="007B2549" w14:paraId="009DD0BA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6D18FF3" w14:textId="6F57A616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</w:p>
        </w:tc>
        <w:tc>
          <w:tcPr>
            <w:tcW w:w="3016" w:type="dxa"/>
          </w:tcPr>
          <w:p w14:paraId="208C30C0" w14:textId="47F65F66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04AC07</w:t>
            </w:r>
          </w:p>
        </w:tc>
        <w:tc>
          <w:tcPr>
            <w:tcW w:w="2841" w:type="dxa"/>
          </w:tcPr>
          <w:p w14:paraId="24D4A2A4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520430BIJ</w:t>
            </w:r>
          </w:p>
          <w:p w14:paraId="0C703A3C" w14:textId="77777777" w:rsidR="004145A7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520431BIJ</w:t>
            </w:r>
          </w:p>
          <w:p w14:paraId="3D36F690" w14:textId="4876BC4E" w:rsidR="005319D8" w:rsidRPr="007B2549" w:rsidRDefault="004145A7" w:rsidP="004145A7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520432BIJ</w:t>
            </w:r>
          </w:p>
        </w:tc>
      </w:tr>
      <w:tr w:rsidR="005319D8" w:rsidRPr="007B2549" w14:paraId="5591631B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54D0E68" w14:textId="108B7ACE" w:rsidR="005319D8" w:rsidRPr="007B2549" w:rsidRDefault="005319D8" w:rsidP="005319D8">
            <w:pPr>
              <w:pStyle w:val="a5"/>
              <w:spacing w:line="312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Baricitinib</w:t>
            </w:r>
            <w:proofErr w:type="spellEnd"/>
          </w:p>
        </w:tc>
        <w:tc>
          <w:tcPr>
            <w:tcW w:w="3016" w:type="dxa"/>
          </w:tcPr>
          <w:p w14:paraId="482E6BFF" w14:textId="568E437C" w:rsidR="005319D8" w:rsidRPr="007B2549" w:rsidRDefault="00B908B8" w:rsidP="005319D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L04AF02</w:t>
            </w:r>
          </w:p>
        </w:tc>
        <w:tc>
          <w:tcPr>
            <w:tcW w:w="2841" w:type="dxa"/>
          </w:tcPr>
          <w:p w14:paraId="37F1E2AA" w14:textId="61B6279C" w:rsidR="005319D8" w:rsidRPr="007B2549" w:rsidRDefault="00B908B8" w:rsidP="005319D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7901ATB</w:t>
            </w:r>
            <w:r w:rsidRPr="007B2549">
              <w:rPr>
                <w:rFonts w:ascii="Times New Roman" w:hAnsi="Times New Roman" w:cs="Times New Roman"/>
                <w:sz w:val="24"/>
                <w:szCs w:val="24"/>
              </w:rPr>
              <w:br/>
              <w:t>667902ATB</w:t>
            </w:r>
          </w:p>
        </w:tc>
      </w:tr>
    </w:tbl>
    <w:p w14:paraId="0D767FE8" w14:textId="01C2050B" w:rsidR="005319D8" w:rsidRPr="007B2549" w:rsidRDefault="0039759A">
      <w:pPr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sz w:val="24"/>
          <w:szCs w:val="24"/>
        </w:rPr>
        <w:t>Abbreviations: ATC, Anatomical Therapeutic Chemical identifier; HIRA, Health Insurance Review and Assessment database</w:t>
      </w:r>
    </w:p>
    <w:p w14:paraId="7BB82B53" w14:textId="77777777" w:rsidR="0039759A" w:rsidRPr="007B2549" w:rsidRDefault="0039759A">
      <w:pPr>
        <w:rPr>
          <w:rFonts w:ascii="Times New Roman" w:hAnsi="Times New Roman" w:cs="Times New Roman"/>
          <w:sz w:val="24"/>
          <w:szCs w:val="24"/>
        </w:rPr>
      </w:pPr>
    </w:p>
    <w:p w14:paraId="7F8E2582" w14:textId="6BEB261C" w:rsidR="005319D8" w:rsidRPr="00405C6C" w:rsidRDefault="005319D8" w:rsidP="005319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C6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405C6C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International Classification of Diseases, tenth revision (ICD-10) codes </w:t>
      </w:r>
      <w:r w:rsidR="00A75D3C">
        <w:rPr>
          <w:rFonts w:ascii="Times New Roman" w:hAnsi="Times New Roman" w:cs="Times New Roman"/>
          <w:b/>
          <w:bCs/>
          <w:sz w:val="24"/>
          <w:szCs w:val="24"/>
        </w:rPr>
        <w:t>used for determining the</w:t>
      </w:r>
      <w:r w:rsidR="00A75D3C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5D3C">
        <w:rPr>
          <w:rFonts w:ascii="Times New Roman" w:hAnsi="Times New Roman" w:cs="Times New Roman"/>
          <w:b/>
          <w:bCs/>
          <w:sz w:val="24"/>
          <w:szCs w:val="24"/>
        </w:rPr>
        <w:t xml:space="preserve">appropriate </w:t>
      </w:r>
      <w:r w:rsidR="0061169A" w:rsidRPr="00405C6C">
        <w:rPr>
          <w:rFonts w:ascii="Times New Roman" w:hAnsi="Times New Roman" w:cs="Times New Roman"/>
          <w:b/>
          <w:bCs/>
          <w:sz w:val="24"/>
          <w:szCs w:val="24"/>
        </w:rPr>
        <w:t>antiretroviral therapy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59"/>
        <w:gridCol w:w="3016"/>
        <w:gridCol w:w="2841"/>
      </w:tblGrid>
      <w:tr w:rsidR="005319D8" w:rsidRPr="007B2549" w14:paraId="7D595AB8" w14:textId="77777777" w:rsidTr="00F14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tcBorders>
              <w:bottom w:val="double" w:sz="4" w:space="0" w:color="auto"/>
            </w:tcBorders>
          </w:tcPr>
          <w:p w14:paraId="0B41FAD2" w14:textId="77777777" w:rsidR="005319D8" w:rsidRPr="007B2549" w:rsidRDefault="005319D8" w:rsidP="00E23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3016" w:type="dxa"/>
            <w:tcBorders>
              <w:bottom w:val="double" w:sz="4" w:space="0" w:color="auto"/>
            </w:tcBorders>
          </w:tcPr>
          <w:p w14:paraId="7D3FF0E0" w14:textId="77777777" w:rsidR="005319D8" w:rsidRPr="007B2549" w:rsidRDefault="005319D8" w:rsidP="00E23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</w:p>
        </w:tc>
        <w:tc>
          <w:tcPr>
            <w:tcW w:w="2841" w:type="dxa"/>
            <w:tcBorders>
              <w:bottom w:val="double" w:sz="4" w:space="0" w:color="auto"/>
            </w:tcBorders>
          </w:tcPr>
          <w:p w14:paraId="1908B01F" w14:textId="77777777" w:rsidR="005319D8" w:rsidRPr="007B2549" w:rsidRDefault="005319D8" w:rsidP="00E23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HIRA code</w:t>
            </w:r>
          </w:p>
        </w:tc>
      </w:tr>
      <w:tr w:rsidR="005319D8" w:rsidRPr="007B2549" w14:paraId="23F37857" w14:textId="77777777" w:rsidTr="00F14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  <w:tcBorders>
              <w:top w:val="double" w:sz="4" w:space="0" w:color="auto"/>
            </w:tcBorders>
          </w:tcPr>
          <w:p w14:paraId="67FA2D4B" w14:textId="3593A7B9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NRTI</w:t>
            </w:r>
          </w:p>
        </w:tc>
        <w:tc>
          <w:tcPr>
            <w:tcW w:w="3016" w:type="dxa"/>
            <w:tcBorders>
              <w:top w:val="double" w:sz="4" w:space="0" w:color="auto"/>
            </w:tcBorders>
          </w:tcPr>
          <w:p w14:paraId="03A8782E" w14:textId="77777777" w:rsidR="005319D8" w:rsidRPr="007B2549" w:rsidRDefault="005319D8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double" w:sz="4" w:space="0" w:color="auto"/>
            </w:tcBorders>
          </w:tcPr>
          <w:p w14:paraId="71173FB2" w14:textId="77777777" w:rsidR="005319D8" w:rsidRPr="007B2549" w:rsidRDefault="005319D8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9D8" w:rsidRPr="007B2549" w14:paraId="15D33B48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E5C7201" w14:textId="07D7FB2D" w:rsidR="005319D8" w:rsidRPr="007B2549" w:rsidRDefault="004145A7" w:rsidP="004145A7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Zidovudine</w:t>
            </w:r>
          </w:p>
        </w:tc>
        <w:tc>
          <w:tcPr>
            <w:tcW w:w="3016" w:type="dxa"/>
          </w:tcPr>
          <w:p w14:paraId="4B8E6661" w14:textId="20D9B60B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01</w:t>
            </w:r>
          </w:p>
        </w:tc>
        <w:tc>
          <w:tcPr>
            <w:tcW w:w="2841" w:type="dxa"/>
          </w:tcPr>
          <w:p w14:paraId="30FA8529" w14:textId="5F36453F" w:rsidR="005319D8" w:rsidRPr="007B2549" w:rsidRDefault="004145A7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250201ACH</w:t>
            </w:r>
          </w:p>
        </w:tc>
      </w:tr>
      <w:tr w:rsidR="005319D8" w:rsidRPr="007B2549" w14:paraId="4F5025D6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3CA3ACA" w14:textId="609CBFCF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Lamivudine</w:t>
            </w:r>
          </w:p>
        </w:tc>
        <w:tc>
          <w:tcPr>
            <w:tcW w:w="3016" w:type="dxa"/>
          </w:tcPr>
          <w:p w14:paraId="103E3EC9" w14:textId="74BCD4DE" w:rsidR="005319D8" w:rsidRPr="007B2549" w:rsidRDefault="004145A7" w:rsidP="004145A7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05</w:t>
            </w:r>
          </w:p>
        </w:tc>
        <w:tc>
          <w:tcPr>
            <w:tcW w:w="2841" w:type="dxa"/>
          </w:tcPr>
          <w:p w14:paraId="47F7B693" w14:textId="77777777" w:rsidR="004145A7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80901ATB</w:t>
            </w:r>
          </w:p>
          <w:p w14:paraId="3EFB71F9" w14:textId="0523FCFF" w:rsidR="005319D8" w:rsidRPr="007B2549" w:rsidRDefault="004145A7" w:rsidP="004145A7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180902ATB</w:t>
            </w:r>
          </w:p>
        </w:tc>
      </w:tr>
      <w:tr w:rsidR="005319D8" w:rsidRPr="007B2549" w14:paraId="4E2D02C5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0C86E6A" w14:textId="6E51717A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Abacavir</w:t>
            </w:r>
          </w:p>
        </w:tc>
        <w:tc>
          <w:tcPr>
            <w:tcW w:w="3016" w:type="dxa"/>
          </w:tcPr>
          <w:p w14:paraId="3440B306" w14:textId="357705CD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06</w:t>
            </w:r>
          </w:p>
        </w:tc>
        <w:tc>
          <w:tcPr>
            <w:tcW w:w="2841" w:type="dxa"/>
          </w:tcPr>
          <w:p w14:paraId="3120B0D7" w14:textId="6F84B5C5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20101ATB</w:t>
            </w:r>
          </w:p>
        </w:tc>
      </w:tr>
      <w:tr w:rsidR="005319D8" w:rsidRPr="007B2549" w14:paraId="3F048454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FD0112A" w14:textId="1B06A1BF" w:rsidR="005319D8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="004145A7"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enofovir disoproxil</w:t>
            </w:r>
          </w:p>
        </w:tc>
        <w:tc>
          <w:tcPr>
            <w:tcW w:w="3016" w:type="dxa"/>
          </w:tcPr>
          <w:p w14:paraId="5C2F4AAD" w14:textId="21A24A01" w:rsidR="005319D8" w:rsidRPr="007B2549" w:rsidRDefault="004145A7" w:rsidP="004145A7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07</w:t>
            </w:r>
          </w:p>
        </w:tc>
        <w:tc>
          <w:tcPr>
            <w:tcW w:w="2841" w:type="dxa"/>
          </w:tcPr>
          <w:p w14:paraId="7B352856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493901ATB</w:t>
            </w:r>
          </w:p>
          <w:p w14:paraId="41595797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4901ATB</w:t>
            </w:r>
          </w:p>
          <w:p w14:paraId="1B820882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5001ATB</w:t>
            </w:r>
          </w:p>
          <w:p w14:paraId="668D3618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5101ATB</w:t>
            </w:r>
          </w:p>
          <w:p w14:paraId="526132E0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5201ATB</w:t>
            </w:r>
          </w:p>
          <w:p w14:paraId="1D50C78F" w14:textId="75E99463" w:rsidR="005319D8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665501ATB</w:t>
            </w:r>
          </w:p>
        </w:tc>
      </w:tr>
      <w:tr w:rsidR="005319D8" w:rsidRPr="007B2549" w14:paraId="191D0D66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B555A04" w14:textId="06158773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efovir </w:t>
            </w:r>
            <w:proofErr w:type="spellStart"/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dipivoxil</w:t>
            </w:r>
            <w:proofErr w:type="spellEnd"/>
          </w:p>
        </w:tc>
        <w:tc>
          <w:tcPr>
            <w:tcW w:w="3016" w:type="dxa"/>
          </w:tcPr>
          <w:p w14:paraId="046B1A95" w14:textId="1B1221AA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08</w:t>
            </w:r>
          </w:p>
        </w:tc>
        <w:tc>
          <w:tcPr>
            <w:tcW w:w="2841" w:type="dxa"/>
          </w:tcPr>
          <w:p w14:paraId="1BE7726A" w14:textId="65E36212" w:rsidR="005319D8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57501ATB</w:t>
            </w:r>
          </w:p>
        </w:tc>
      </w:tr>
      <w:tr w:rsidR="005319D8" w:rsidRPr="007B2549" w14:paraId="4375FE2B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1FDA96E" w14:textId="51D9BC02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Entecavir</w:t>
            </w:r>
          </w:p>
        </w:tc>
        <w:tc>
          <w:tcPr>
            <w:tcW w:w="3016" w:type="dxa"/>
          </w:tcPr>
          <w:p w14:paraId="7B598D64" w14:textId="7FF2A789" w:rsidR="005319D8" w:rsidRPr="007B2549" w:rsidRDefault="004145A7" w:rsidP="004145A7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10</w:t>
            </w:r>
          </w:p>
        </w:tc>
        <w:tc>
          <w:tcPr>
            <w:tcW w:w="2841" w:type="dxa"/>
          </w:tcPr>
          <w:p w14:paraId="12C2803F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487202ATB</w:t>
            </w:r>
          </w:p>
          <w:p w14:paraId="4ABEBE5D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487202ATD</w:t>
            </w:r>
          </w:p>
          <w:p w14:paraId="1299C896" w14:textId="77777777" w:rsidR="007356FF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487203ATB</w:t>
            </w:r>
          </w:p>
          <w:p w14:paraId="35922A85" w14:textId="30B0CAF4" w:rsidR="005319D8" w:rsidRPr="007B2549" w:rsidRDefault="007356FF" w:rsidP="007356FF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487203ATD</w:t>
            </w:r>
          </w:p>
        </w:tc>
      </w:tr>
      <w:tr w:rsidR="005319D8" w:rsidRPr="007B2549" w14:paraId="26421651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0A486E6" w14:textId="6A06EE3E" w:rsidR="005319D8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Telbivudine</w:t>
            </w:r>
          </w:p>
        </w:tc>
        <w:tc>
          <w:tcPr>
            <w:tcW w:w="3016" w:type="dxa"/>
          </w:tcPr>
          <w:p w14:paraId="62D7DFC6" w14:textId="03D7916D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11</w:t>
            </w:r>
          </w:p>
        </w:tc>
        <w:tc>
          <w:tcPr>
            <w:tcW w:w="2841" w:type="dxa"/>
          </w:tcPr>
          <w:p w14:paraId="0EB08DF1" w14:textId="4021A5D3" w:rsidR="005319D8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06001ATB</w:t>
            </w:r>
          </w:p>
        </w:tc>
      </w:tr>
      <w:tr w:rsidR="005319D8" w:rsidRPr="007B2549" w14:paraId="19B147EE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05EEB01" w14:textId="20CB3A38" w:rsidR="005319D8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4145A7"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levudine</w:t>
            </w:r>
            <w:proofErr w:type="spellEnd"/>
          </w:p>
        </w:tc>
        <w:tc>
          <w:tcPr>
            <w:tcW w:w="3016" w:type="dxa"/>
          </w:tcPr>
          <w:p w14:paraId="646A6D70" w14:textId="46855340" w:rsidR="005319D8" w:rsidRPr="007B2549" w:rsidRDefault="004145A7" w:rsidP="004145A7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12</w:t>
            </w:r>
          </w:p>
        </w:tc>
        <w:tc>
          <w:tcPr>
            <w:tcW w:w="2841" w:type="dxa"/>
          </w:tcPr>
          <w:p w14:paraId="61F546FD" w14:textId="4D1F2D82" w:rsidR="005319D8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87802ACH</w:t>
            </w:r>
          </w:p>
        </w:tc>
      </w:tr>
      <w:tr w:rsidR="005319D8" w:rsidRPr="007B2549" w14:paraId="26FB31AC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1213E24" w14:textId="2485193C" w:rsidR="005319D8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="004145A7"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enofovir alafenamide</w:t>
            </w:r>
          </w:p>
        </w:tc>
        <w:tc>
          <w:tcPr>
            <w:tcW w:w="3016" w:type="dxa"/>
          </w:tcPr>
          <w:p w14:paraId="3359CC43" w14:textId="3FB852C4" w:rsidR="005319D8" w:rsidRPr="007B2549" w:rsidRDefault="004145A7" w:rsidP="004145A7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F13</w:t>
            </w:r>
          </w:p>
        </w:tc>
        <w:tc>
          <w:tcPr>
            <w:tcW w:w="2841" w:type="dxa"/>
          </w:tcPr>
          <w:p w14:paraId="16FDF05F" w14:textId="76FE1F02" w:rsidR="005319D8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65301ATB</w:t>
            </w:r>
          </w:p>
        </w:tc>
      </w:tr>
      <w:tr w:rsidR="004145A7" w:rsidRPr="007B2549" w14:paraId="4AE4D13C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570AE080" w14:textId="36BB0895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NNRTI</w:t>
            </w:r>
          </w:p>
        </w:tc>
        <w:tc>
          <w:tcPr>
            <w:tcW w:w="3016" w:type="dxa"/>
          </w:tcPr>
          <w:p w14:paraId="575373F4" w14:textId="77777777" w:rsidR="004145A7" w:rsidRPr="007B2549" w:rsidRDefault="004145A7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37942F3C" w14:textId="77777777" w:rsidR="004145A7" w:rsidRPr="007B2549" w:rsidRDefault="004145A7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5A7" w:rsidRPr="007B2549" w14:paraId="29DDBCD9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68240B0" w14:textId="18529C05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Nevirapine</w:t>
            </w:r>
          </w:p>
        </w:tc>
        <w:tc>
          <w:tcPr>
            <w:tcW w:w="3016" w:type="dxa"/>
          </w:tcPr>
          <w:p w14:paraId="4DF8489F" w14:textId="001E56DB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G01</w:t>
            </w:r>
          </w:p>
        </w:tc>
        <w:tc>
          <w:tcPr>
            <w:tcW w:w="2841" w:type="dxa"/>
          </w:tcPr>
          <w:p w14:paraId="4906EDCD" w14:textId="4DF97B5B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200801ATB</w:t>
            </w:r>
          </w:p>
        </w:tc>
      </w:tr>
      <w:tr w:rsidR="004145A7" w:rsidRPr="007B2549" w14:paraId="25FB110C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5AD5A28" w14:textId="7B186738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Efavirenz</w:t>
            </w:r>
          </w:p>
        </w:tc>
        <w:tc>
          <w:tcPr>
            <w:tcW w:w="3016" w:type="dxa"/>
          </w:tcPr>
          <w:p w14:paraId="6668740A" w14:textId="1A1DB10F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G03</w:t>
            </w:r>
          </w:p>
        </w:tc>
        <w:tc>
          <w:tcPr>
            <w:tcW w:w="2841" w:type="dxa"/>
          </w:tcPr>
          <w:p w14:paraId="503896B9" w14:textId="1D973C85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151002ATB</w:t>
            </w:r>
          </w:p>
        </w:tc>
      </w:tr>
      <w:tr w:rsidR="004145A7" w:rsidRPr="007B2549" w14:paraId="63D10721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DA90D7E" w14:textId="469DBEC4" w:rsidR="004145A7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E</w:t>
            </w:r>
            <w:r w:rsidR="004145A7"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travirine</w:t>
            </w:r>
          </w:p>
        </w:tc>
        <w:tc>
          <w:tcPr>
            <w:tcW w:w="3016" w:type="dxa"/>
          </w:tcPr>
          <w:p w14:paraId="09778D1E" w14:textId="26F6D133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G04</w:t>
            </w:r>
          </w:p>
        </w:tc>
        <w:tc>
          <w:tcPr>
            <w:tcW w:w="2841" w:type="dxa"/>
          </w:tcPr>
          <w:p w14:paraId="4A6D7291" w14:textId="395F71A3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08901ATB</w:t>
            </w:r>
          </w:p>
        </w:tc>
      </w:tr>
      <w:tr w:rsidR="004145A7" w:rsidRPr="007B2549" w14:paraId="5E36843B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11BF3E7" w14:textId="6831CCB3" w:rsidR="004145A7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R</w:t>
            </w:r>
            <w:r w:rsidR="004145A7"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ilpivirine</w:t>
            </w:r>
            <w:proofErr w:type="spellEnd"/>
          </w:p>
        </w:tc>
        <w:tc>
          <w:tcPr>
            <w:tcW w:w="3016" w:type="dxa"/>
          </w:tcPr>
          <w:p w14:paraId="4868AA72" w14:textId="65C44980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G05</w:t>
            </w:r>
          </w:p>
        </w:tc>
        <w:tc>
          <w:tcPr>
            <w:tcW w:w="2841" w:type="dxa"/>
          </w:tcPr>
          <w:p w14:paraId="725FBF30" w14:textId="0C808448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17801ATB</w:t>
            </w:r>
          </w:p>
        </w:tc>
      </w:tr>
      <w:tr w:rsidR="004145A7" w:rsidRPr="007B2549" w14:paraId="5921BB70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B9F2686" w14:textId="250DE4B7" w:rsidR="004145A7" w:rsidRPr="007B2549" w:rsidRDefault="0039759A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D</w:t>
            </w:r>
            <w:r w:rsidR="004145A7" w:rsidRPr="007B2549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oravirine</w:t>
            </w:r>
            <w:proofErr w:type="spellEnd"/>
          </w:p>
        </w:tc>
        <w:tc>
          <w:tcPr>
            <w:tcW w:w="3016" w:type="dxa"/>
          </w:tcPr>
          <w:p w14:paraId="4395981B" w14:textId="36448FAA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G06</w:t>
            </w:r>
          </w:p>
        </w:tc>
        <w:tc>
          <w:tcPr>
            <w:tcW w:w="2841" w:type="dxa"/>
          </w:tcPr>
          <w:p w14:paraId="5CF90AD7" w14:textId="032062F2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86101ATB</w:t>
            </w:r>
          </w:p>
        </w:tc>
      </w:tr>
      <w:tr w:rsidR="004145A7" w:rsidRPr="007B2549" w14:paraId="23FC01F0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255960A" w14:textId="1DA22440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INSTI</w:t>
            </w:r>
          </w:p>
        </w:tc>
        <w:tc>
          <w:tcPr>
            <w:tcW w:w="3016" w:type="dxa"/>
          </w:tcPr>
          <w:p w14:paraId="1869D095" w14:textId="77777777" w:rsidR="004145A7" w:rsidRPr="007B2549" w:rsidRDefault="004145A7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2E739A87" w14:textId="77777777" w:rsidR="004145A7" w:rsidRPr="007B2549" w:rsidRDefault="004145A7" w:rsidP="00E23538">
            <w:pPr>
              <w:pStyle w:val="a5"/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5A7" w:rsidRPr="007B2549" w14:paraId="5CB1E705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FA354DA" w14:textId="716FFDFA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Raltegravir</w:t>
            </w:r>
            <w:proofErr w:type="spellEnd"/>
          </w:p>
        </w:tc>
        <w:tc>
          <w:tcPr>
            <w:tcW w:w="3016" w:type="dxa"/>
          </w:tcPr>
          <w:p w14:paraId="27FB0C68" w14:textId="7F483044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J01</w:t>
            </w:r>
          </w:p>
        </w:tc>
        <w:tc>
          <w:tcPr>
            <w:tcW w:w="2841" w:type="dxa"/>
          </w:tcPr>
          <w:p w14:paraId="3B300729" w14:textId="77777777" w:rsidR="007356FF" w:rsidRPr="007B2549" w:rsidRDefault="007356FF" w:rsidP="007356F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06301ATB</w:t>
            </w:r>
          </w:p>
          <w:p w14:paraId="6517CA1F" w14:textId="4B9D781E" w:rsidR="004145A7" w:rsidRPr="007B2549" w:rsidRDefault="007356FF" w:rsidP="007356F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06302ATB</w:t>
            </w:r>
          </w:p>
        </w:tc>
      </w:tr>
      <w:tr w:rsidR="004145A7" w:rsidRPr="007B2549" w14:paraId="3D2157AB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B010127" w14:textId="61983290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Dolutegravir</w:t>
            </w:r>
          </w:p>
        </w:tc>
        <w:tc>
          <w:tcPr>
            <w:tcW w:w="3016" w:type="dxa"/>
          </w:tcPr>
          <w:p w14:paraId="4095F78E" w14:textId="73DDAFEE" w:rsidR="004145A7" w:rsidRPr="007B2549" w:rsidRDefault="007356FF" w:rsidP="007356F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J03</w:t>
            </w:r>
          </w:p>
        </w:tc>
        <w:tc>
          <w:tcPr>
            <w:tcW w:w="2841" w:type="dxa"/>
          </w:tcPr>
          <w:p w14:paraId="5446D9E0" w14:textId="633142D4" w:rsidR="004145A7" w:rsidRPr="007B2549" w:rsidRDefault="007356FF" w:rsidP="007356F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28601ATB</w:t>
            </w:r>
          </w:p>
        </w:tc>
      </w:tr>
      <w:tr w:rsidR="004145A7" w:rsidRPr="007B2549" w14:paraId="5125D7DA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E572F18" w14:textId="6126413F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3016" w:type="dxa"/>
          </w:tcPr>
          <w:p w14:paraId="01B699A5" w14:textId="77777777" w:rsidR="004145A7" w:rsidRPr="007B2549" w:rsidRDefault="004145A7" w:rsidP="00E2353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5530EDF6" w14:textId="77777777" w:rsidR="004145A7" w:rsidRPr="007B2549" w:rsidRDefault="004145A7" w:rsidP="00E2353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5A7" w:rsidRPr="007B2549" w14:paraId="46EBF254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48B29ADB" w14:textId="35E6A596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Ritonavir</w:t>
            </w:r>
          </w:p>
        </w:tc>
        <w:tc>
          <w:tcPr>
            <w:tcW w:w="3016" w:type="dxa"/>
          </w:tcPr>
          <w:p w14:paraId="06EB90D0" w14:textId="0F7093CC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E03</w:t>
            </w:r>
          </w:p>
        </w:tc>
        <w:tc>
          <w:tcPr>
            <w:tcW w:w="2841" w:type="dxa"/>
          </w:tcPr>
          <w:p w14:paraId="161F3975" w14:textId="55178A45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224401ATB</w:t>
            </w:r>
          </w:p>
        </w:tc>
      </w:tr>
      <w:tr w:rsidR="004145A7" w:rsidRPr="007B2549" w14:paraId="72428F9C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1182D43" w14:textId="7B27217E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Atazanavir</w:t>
            </w:r>
          </w:p>
        </w:tc>
        <w:tc>
          <w:tcPr>
            <w:tcW w:w="3016" w:type="dxa"/>
          </w:tcPr>
          <w:p w14:paraId="678D15B1" w14:textId="6CE2AC95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E08</w:t>
            </w:r>
          </w:p>
        </w:tc>
        <w:tc>
          <w:tcPr>
            <w:tcW w:w="2841" w:type="dxa"/>
          </w:tcPr>
          <w:p w14:paraId="2A86038A" w14:textId="5F22CCCC" w:rsidR="004145A7" w:rsidRPr="007B2549" w:rsidRDefault="007356FF" w:rsidP="00C1766F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58503ACH</w:t>
            </w:r>
          </w:p>
        </w:tc>
      </w:tr>
      <w:tr w:rsidR="004145A7" w:rsidRPr="007B2549" w14:paraId="596FAFDF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9CB1A1B" w14:textId="7EBFCE4C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sz w:val="24"/>
                <w:szCs w:val="24"/>
              </w:rPr>
              <w:t>Darunavir</w:t>
            </w:r>
          </w:p>
        </w:tc>
        <w:tc>
          <w:tcPr>
            <w:tcW w:w="3016" w:type="dxa"/>
          </w:tcPr>
          <w:p w14:paraId="4FB523CC" w14:textId="4F03C82A" w:rsidR="004145A7" w:rsidRPr="007B2549" w:rsidRDefault="007356FF" w:rsidP="00C1766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E10</w:t>
            </w:r>
          </w:p>
        </w:tc>
        <w:tc>
          <w:tcPr>
            <w:tcW w:w="2841" w:type="dxa"/>
          </w:tcPr>
          <w:p w14:paraId="42C77D4A" w14:textId="77777777" w:rsidR="007356FF" w:rsidRPr="007B2549" w:rsidRDefault="007356FF" w:rsidP="007356F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98702ATB</w:t>
            </w:r>
          </w:p>
          <w:p w14:paraId="732B2678" w14:textId="3E606D68" w:rsidR="004145A7" w:rsidRPr="007B2549" w:rsidRDefault="007356FF" w:rsidP="007356FF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98703ATB</w:t>
            </w:r>
          </w:p>
        </w:tc>
      </w:tr>
      <w:tr w:rsidR="004145A7" w:rsidRPr="007B2549" w14:paraId="494997C5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6C325CC6" w14:textId="3C9489B6" w:rsidR="004145A7" w:rsidRPr="007B2549" w:rsidRDefault="004145A7" w:rsidP="00E23538">
            <w:pPr>
              <w:pStyle w:val="a5"/>
              <w:spacing w:line="312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>Combinations</w:t>
            </w:r>
          </w:p>
        </w:tc>
        <w:tc>
          <w:tcPr>
            <w:tcW w:w="3016" w:type="dxa"/>
          </w:tcPr>
          <w:p w14:paraId="631E009A" w14:textId="77777777" w:rsidR="004145A7" w:rsidRPr="007B2549" w:rsidRDefault="004145A7" w:rsidP="00E2353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14:paraId="110A0AB6" w14:textId="77777777" w:rsidR="004145A7" w:rsidRPr="007B2549" w:rsidRDefault="004145A7" w:rsidP="00E23538">
            <w:pPr>
              <w:pStyle w:val="a5"/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D3C" w:rsidRPr="007B2549" w14:paraId="43DE65CC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FFB95F9" w14:textId="3721F4C0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Zidovudine and </w:t>
            </w:r>
            <w:r w:rsidR="008A4F3F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l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amivudine</w:t>
            </w:r>
          </w:p>
        </w:tc>
        <w:tc>
          <w:tcPr>
            <w:tcW w:w="3016" w:type="dxa"/>
          </w:tcPr>
          <w:p w14:paraId="31B54C7F" w14:textId="7E5EB3B7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01</w:t>
            </w:r>
          </w:p>
        </w:tc>
        <w:tc>
          <w:tcPr>
            <w:tcW w:w="2841" w:type="dxa"/>
          </w:tcPr>
          <w:p w14:paraId="13447237" w14:textId="057252C7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13100ATB</w:t>
            </w:r>
          </w:p>
        </w:tc>
      </w:tr>
      <w:tr w:rsidR="00A75D3C" w:rsidRPr="007B2549" w14:paraId="775A0064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37D2524" w14:textId="2CB74CBB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Lamivudine and </w:t>
            </w:r>
            <w:r w:rsidR="003F1148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a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bacavir</w:t>
            </w:r>
          </w:p>
        </w:tc>
        <w:tc>
          <w:tcPr>
            <w:tcW w:w="3016" w:type="dxa"/>
          </w:tcPr>
          <w:p w14:paraId="63069D68" w14:textId="122171BD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R02</w:t>
            </w:r>
          </w:p>
        </w:tc>
        <w:tc>
          <w:tcPr>
            <w:tcW w:w="2841" w:type="dxa"/>
          </w:tcPr>
          <w:p w14:paraId="0FD19BFD" w14:textId="24344CC8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17300ATB</w:t>
            </w:r>
          </w:p>
        </w:tc>
      </w:tr>
      <w:tr w:rsidR="00A75D3C" w:rsidRPr="007B2549" w14:paraId="0282BBE8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CC129F0" w14:textId="0F0779C1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Tenofovir disoproxil and </w:t>
            </w:r>
            <w:r w:rsidR="007E0705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mtricitabine</w:t>
            </w:r>
          </w:p>
        </w:tc>
        <w:tc>
          <w:tcPr>
            <w:tcW w:w="3016" w:type="dxa"/>
          </w:tcPr>
          <w:p w14:paraId="397298E1" w14:textId="281515AF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03</w:t>
            </w:r>
          </w:p>
        </w:tc>
        <w:tc>
          <w:tcPr>
            <w:tcW w:w="2841" w:type="dxa"/>
          </w:tcPr>
          <w:p w14:paraId="7C5FCE85" w14:textId="20096A00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599900ATB</w:t>
            </w:r>
          </w:p>
        </w:tc>
      </w:tr>
      <w:tr w:rsidR="00A75D3C" w:rsidRPr="007B2549" w14:paraId="3A47C6CF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E7CDB04" w14:textId="2CD69018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Lopinavir and </w:t>
            </w:r>
            <w:r w:rsidR="009107D3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r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tonavir</w:t>
            </w:r>
          </w:p>
        </w:tc>
        <w:tc>
          <w:tcPr>
            <w:tcW w:w="3016" w:type="dxa"/>
          </w:tcPr>
          <w:p w14:paraId="36EAE838" w14:textId="4BEDB2FD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10</w:t>
            </w:r>
          </w:p>
        </w:tc>
        <w:tc>
          <w:tcPr>
            <w:tcW w:w="2841" w:type="dxa"/>
          </w:tcPr>
          <w:p w14:paraId="6CDB75EC" w14:textId="2A1FC65B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486300ATB</w:t>
            </w:r>
          </w:p>
        </w:tc>
      </w:tr>
      <w:tr w:rsidR="00A75D3C" w:rsidRPr="007B2549" w14:paraId="4C4B1636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22B14C19" w14:textId="3E62BE4A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Lamivudine, </w:t>
            </w:r>
            <w:r w:rsidR="009107D3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a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bacavir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,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lutegravir</w:t>
            </w:r>
          </w:p>
        </w:tc>
        <w:tc>
          <w:tcPr>
            <w:tcW w:w="3016" w:type="dxa"/>
          </w:tcPr>
          <w:p w14:paraId="06C12890" w14:textId="78F87AA2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13</w:t>
            </w:r>
          </w:p>
        </w:tc>
        <w:tc>
          <w:tcPr>
            <w:tcW w:w="2841" w:type="dxa"/>
          </w:tcPr>
          <w:p w14:paraId="3B3DC8BF" w14:textId="423298E1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41600ATB</w:t>
            </w:r>
          </w:p>
        </w:tc>
      </w:tr>
      <w:tr w:rsidR="00A75D3C" w:rsidRPr="007B2549" w14:paraId="259C3035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09F2D98D" w14:textId="6D2AE0FD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Darunavir and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c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bicistat</w:t>
            </w:r>
          </w:p>
        </w:tc>
        <w:tc>
          <w:tcPr>
            <w:tcW w:w="3016" w:type="dxa"/>
          </w:tcPr>
          <w:p w14:paraId="4490B83C" w14:textId="6F859A2D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R14</w:t>
            </w:r>
          </w:p>
        </w:tc>
        <w:tc>
          <w:tcPr>
            <w:tcW w:w="2841" w:type="dxa"/>
          </w:tcPr>
          <w:p w14:paraId="7EF8B09B" w14:textId="43A5942F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47600ATB</w:t>
            </w:r>
          </w:p>
        </w:tc>
      </w:tr>
      <w:tr w:rsidR="00A75D3C" w:rsidRPr="007B2549" w14:paraId="2E5EBC13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EDFB8A2" w14:textId="21064E63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Atazanavir and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c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bicistat</w:t>
            </w:r>
          </w:p>
        </w:tc>
        <w:tc>
          <w:tcPr>
            <w:tcW w:w="3016" w:type="dxa"/>
          </w:tcPr>
          <w:p w14:paraId="67BB0C52" w14:textId="73789DF7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15</w:t>
            </w:r>
          </w:p>
        </w:tc>
        <w:tc>
          <w:tcPr>
            <w:tcW w:w="2841" w:type="dxa"/>
          </w:tcPr>
          <w:p w14:paraId="0DD48E2B" w14:textId="73028B44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46700ATB</w:t>
            </w:r>
          </w:p>
        </w:tc>
      </w:tr>
      <w:tr w:rsidR="00A75D3C" w:rsidRPr="007B2549" w14:paraId="40BE0575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36BD0CE8" w14:textId="09F9E4D7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Emtricitabine and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t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nofovir alafenamide</w:t>
            </w:r>
          </w:p>
        </w:tc>
        <w:tc>
          <w:tcPr>
            <w:tcW w:w="3016" w:type="dxa"/>
          </w:tcPr>
          <w:p w14:paraId="0DA4ECF0" w14:textId="7551030A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R17</w:t>
            </w:r>
          </w:p>
        </w:tc>
        <w:tc>
          <w:tcPr>
            <w:tcW w:w="2841" w:type="dxa"/>
          </w:tcPr>
          <w:p w14:paraId="2DA4CDB4" w14:textId="77777777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58300ATB</w:t>
            </w:r>
          </w:p>
          <w:p w14:paraId="0B225FB3" w14:textId="75017115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58400ATB</w:t>
            </w:r>
          </w:p>
        </w:tc>
      </w:tr>
      <w:tr w:rsidR="00A75D3C" w:rsidRPr="007B2549" w14:paraId="62A74A23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13FF8A17" w14:textId="52CCBA69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mtricitabine, tenofovir alafenamide, elvitegravir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,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 and cobicistat</w:t>
            </w:r>
          </w:p>
        </w:tc>
        <w:tc>
          <w:tcPr>
            <w:tcW w:w="3016" w:type="dxa"/>
          </w:tcPr>
          <w:p w14:paraId="4D61607B" w14:textId="3FEE8FA4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18</w:t>
            </w:r>
          </w:p>
        </w:tc>
        <w:tc>
          <w:tcPr>
            <w:tcW w:w="2841" w:type="dxa"/>
          </w:tcPr>
          <w:p w14:paraId="2BBF3D81" w14:textId="3F427EA6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55900ATB</w:t>
            </w:r>
          </w:p>
        </w:tc>
      </w:tr>
      <w:tr w:rsidR="00A75D3C" w:rsidRPr="007B2549" w14:paraId="767E827F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869214C" w14:textId="131831BA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Emtricitabine,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t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nofovir alafenamide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,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b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ictegravir</w:t>
            </w:r>
            <w:proofErr w:type="spellEnd"/>
          </w:p>
        </w:tc>
        <w:tc>
          <w:tcPr>
            <w:tcW w:w="3016" w:type="dxa"/>
          </w:tcPr>
          <w:p w14:paraId="742F5439" w14:textId="3E096DE8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O5AR20</w:t>
            </w:r>
          </w:p>
        </w:tc>
        <w:tc>
          <w:tcPr>
            <w:tcW w:w="2841" w:type="dxa"/>
          </w:tcPr>
          <w:p w14:paraId="56BEF309" w14:textId="4A79D739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76800ATB</w:t>
            </w:r>
          </w:p>
        </w:tc>
      </w:tr>
      <w:tr w:rsidR="00A75D3C" w:rsidRPr="007B2549" w14:paraId="124ABA25" w14:textId="77777777" w:rsidTr="0039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5253089" w14:textId="22386F69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Lamivudine,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t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enofovir disoproxil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,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ravirine</w:t>
            </w:r>
            <w:proofErr w:type="spellEnd"/>
          </w:p>
        </w:tc>
        <w:tc>
          <w:tcPr>
            <w:tcW w:w="3016" w:type="dxa"/>
          </w:tcPr>
          <w:p w14:paraId="2EC3E0BF" w14:textId="0ACA2345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R24</w:t>
            </w:r>
          </w:p>
        </w:tc>
        <w:tc>
          <w:tcPr>
            <w:tcW w:w="2841" w:type="dxa"/>
          </w:tcPr>
          <w:p w14:paraId="2B91C54C" w14:textId="7FBE8178" w:rsidR="00A75D3C" w:rsidRPr="007B2549" w:rsidRDefault="00A75D3C" w:rsidP="00A75D3C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86500ATB</w:t>
            </w:r>
          </w:p>
        </w:tc>
      </w:tr>
      <w:tr w:rsidR="00A75D3C" w:rsidRPr="007B2549" w14:paraId="21FCDBE2" w14:textId="77777777" w:rsidTr="0039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9" w:type="dxa"/>
          </w:tcPr>
          <w:p w14:paraId="741322A9" w14:textId="6A16C384" w:rsidR="00A75D3C" w:rsidRPr="007B2549" w:rsidRDefault="00A75D3C" w:rsidP="00A75D3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Lamivudine and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d</w:t>
            </w:r>
            <w:r w:rsidRPr="007B2549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olutegravir</w:t>
            </w:r>
          </w:p>
        </w:tc>
        <w:tc>
          <w:tcPr>
            <w:tcW w:w="3016" w:type="dxa"/>
          </w:tcPr>
          <w:p w14:paraId="1D2595B2" w14:textId="07B7B435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J05AR25</w:t>
            </w:r>
          </w:p>
        </w:tc>
        <w:tc>
          <w:tcPr>
            <w:tcW w:w="2841" w:type="dxa"/>
          </w:tcPr>
          <w:p w14:paraId="45ECA182" w14:textId="2D891A30" w:rsidR="00A75D3C" w:rsidRPr="007B2549" w:rsidRDefault="00A75D3C" w:rsidP="00A75D3C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eastAsia="맑은 고딕" w:hAnsi="Times New Roman" w:cs="Times New Roman"/>
                <w:sz w:val="24"/>
                <w:szCs w:val="24"/>
              </w:rPr>
              <w:t>687400ATB</w:t>
            </w:r>
          </w:p>
        </w:tc>
      </w:tr>
    </w:tbl>
    <w:p w14:paraId="0DAD6011" w14:textId="57380914" w:rsidR="005319D8" w:rsidRPr="007B2549" w:rsidRDefault="0039759A" w:rsidP="005319D8">
      <w:pPr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sz w:val="24"/>
          <w:szCs w:val="24"/>
        </w:rPr>
        <w:t xml:space="preserve">Abbreviations: ATC, Anatomical Therapeutic Chemical identifier; HIRA, Health Insurance Review and Assessment database; NRTI, </w:t>
      </w:r>
      <w:r w:rsidR="009804BE">
        <w:rPr>
          <w:rFonts w:ascii="Times New Roman" w:hAnsi="Times New Roman" w:cs="Times New Roman"/>
          <w:sz w:val="24"/>
          <w:szCs w:val="24"/>
        </w:rPr>
        <w:t>n</w:t>
      </w:r>
      <w:r w:rsidRPr="007B2549">
        <w:rPr>
          <w:rFonts w:ascii="Times New Roman" w:hAnsi="Times New Roman" w:cs="Times New Roman"/>
          <w:sz w:val="24"/>
          <w:szCs w:val="24"/>
        </w:rPr>
        <w:t xml:space="preserve">ucleoside reverse transcriptase inhibitors; NNRTI, </w:t>
      </w:r>
      <w:r w:rsidR="009804BE">
        <w:rPr>
          <w:rFonts w:ascii="Times New Roman" w:hAnsi="Times New Roman" w:cs="Times New Roman"/>
          <w:sz w:val="24"/>
          <w:szCs w:val="24"/>
        </w:rPr>
        <w:t>n</w:t>
      </w:r>
      <w:r w:rsidR="009804BE" w:rsidRPr="007B2549">
        <w:rPr>
          <w:rFonts w:ascii="Times New Roman" w:hAnsi="Times New Roman" w:cs="Times New Roman"/>
          <w:sz w:val="24"/>
          <w:szCs w:val="24"/>
        </w:rPr>
        <w:t>on</w:t>
      </w:r>
      <w:r w:rsidRPr="007B2549">
        <w:rPr>
          <w:rFonts w:ascii="Times New Roman" w:hAnsi="Times New Roman" w:cs="Times New Roman"/>
          <w:sz w:val="24"/>
          <w:szCs w:val="24"/>
        </w:rPr>
        <w:t xml:space="preserve">-nucleoside reverse transcriptase inhibitor; INSTI, </w:t>
      </w:r>
      <w:r w:rsidR="009804BE">
        <w:rPr>
          <w:rFonts w:ascii="Times New Roman" w:hAnsi="Times New Roman" w:cs="Times New Roman"/>
          <w:sz w:val="24"/>
          <w:szCs w:val="24"/>
        </w:rPr>
        <w:t>i</w:t>
      </w:r>
      <w:r w:rsidR="009804BE" w:rsidRPr="007B2549">
        <w:rPr>
          <w:rFonts w:ascii="Times New Roman" w:hAnsi="Times New Roman" w:cs="Times New Roman"/>
          <w:sz w:val="24"/>
          <w:szCs w:val="24"/>
        </w:rPr>
        <w:t xml:space="preserve">ntegrase </w:t>
      </w:r>
      <w:r w:rsidRPr="007B2549">
        <w:rPr>
          <w:rFonts w:ascii="Times New Roman" w:hAnsi="Times New Roman" w:cs="Times New Roman"/>
          <w:sz w:val="24"/>
          <w:szCs w:val="24"/>
        </w:rPr>
        <w:t xml:space="preserve">strand transfer inhibitor; PI, </w:t>
      </w:r>
      <w:r w:rsidR="009804BE">
        <w:rPr>
          <w:rFonts w:ascii="Times New Roman" w:hAnsi="Times New Roman" w:cs="Times New Roman"/>
          <w:sz w:val="24"/>
          <w:szCs w:val="24"/>
        </w:rPr>
        <w:t>p</w:t>
      </w:r>
      <w:r w:rsidR="009804BE" w:rsidRPr="007B2549">
        <w:rPr>
          <w:rFonts w:ascii="Times New Roman" w:hAnsi="Times New Roman" w:cs="Times New Roman"/>
          <w:sz w:val="24"/>
          <w:szCs w:val="24"/>
        </w:rPr>
        <w:t xml:space="preserve">rotease </w:t>
      </w:r>
      <w:r w:rsidRPr="007B2549">
        <w:rPr>
          <w:rFonts w:ascii="Times New Roman" w:hAnsi="Times New Roman" w:cs="Times New Roman"/>
          <w:sz w:val="24"/>
          <w:szCs w:val="24"/>
        </w:rPr>
        <w:t>inhibitor</w:t>
      </w:r>
    </w:p>
    <w:p w14:paraId="6C8D3098" w14:textId="5439F893" w:rsidR="00C1766F" w:rsidRPr="007B2549" w:rsidRDefault="00C1766F">
      <w:pPr>
        <w:rPr>
          <w:rFonts w:ascii="Times New Roman" w:hAnsi="Times New Roman" w:cs="Times New Roman"/>
          <w:sz w:val="24"/>
          <w:szCs w:val="24"/>
        </w:rPr>
      </w:pPr>
      <w:r w:rsidRPr="007B2549">
        <w:rPr>
          <w:rFonts w:ascii="Times New Roman" w:hAnsi="Times New Roman" w:cs="Times New Roman"/>
          <w:sz w:val="24"/>
          <w:szCs w:val="24"/>
        </w:rPr>
        <w:br w:type="page"/>
      </w:r>
    </w:p>
    <w:p w14:paraId="2CBC3CDE" w14:textId="5F195086" w:rsidR="00405C6C" w:rsidRPr="00405C6C" w:rsidRDefault="00405C6C" w:rsidP="00405C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C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 International Classification of Diseases, tenth revision codes used to classify clinical severity or treatment outcomes</w:t>
      </w:r>
    </w:p>
    <w:tbl>
      <w:tblPr>
        <w:tblStyle w:val="PlainTable21"/>
        <w:tblW w:w="8720" w:type="dxa"/>
        <w:tblLayout w:type="fixed"/>
        <w:tblLook w:val="04A0" w:firstRow="1" w:lastRow="0" w:firstColumn="1" w:lastColumn="0" w:noHBand="0" w:noVBand="1"/>
      </w:tblPr>
      <w:tblGrid>
        <w:gridCol w:w="4781"/>
        <w:gridCol w:w="3939"/>
      </w:tblGrid>
      <w:tr w:rsidR="00405C6C" w:rsidRPr="00BA7FA0" w14:paraId="334605DE" w14:textId="77777777" w:rsidTr="00831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tcBorders>
              <w:bottom w:val="double" w:sz="4" w:space="0" w:color="A5A5A5" w:themeColor="accent3"/>
            </w:tcBorders>
          </w:tcPr>
          <w:p w14:paraId="4C77D608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severity</w:t>
            </w:r>
          </w:p>
        </w:tc>
        <w:tc>
          <w:tcPr>
            <w:tcW w:w="3939" w:type="dxa"/>
            <w:tcBorders>
              <w:bottom w:val="double" w:sz="4" w:space="0" w:color="A5A5A5" w:themeColor="accent3"/>
            </w:tcBorders>
          </w:tcPr>
          <w:p w14:paraId="2C5AD264" w14:textId="77777777" w:rsidR="00405C6C" w:rsidRPr="00BA7FA0" w:rsidRDefault="00405C6C" w:rsidP="008314A1">
            <w:pPr>
              <w:wordWrap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sz w:val="24"/>
                <w:szCs w:val="24"/>
              </w:rPr>
              <w:t>Codes</w:t>
            </w:r>
          </w:p>
        </w:tc>
      </w:tr>
      <w:tr w:rsidR="00405C6C" w:rsidRPr="00BA7FA0" w14:paraId="217C7D45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  <w:tcBorders>
              <w:top w:val="double" w:sz="4" w:space="0" w:color="A5A5A5" w:themeColor="accent3"/>
            </w:tcBorders>
          </w:tcPr>
          <w:p w14:paraId="205BF0B0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CU admission</w:t>
            </w:r>
          </w:p>
        </w:tc>
        <w:tc>
          <w:tcPr>
            <w:tcW w:w="3939" w:type="dxa"/>
            <w:tcBorders>
              <w:top w:val="double" w:sz="4" w:space="0" w:color="A5A5A5" w:themeColor="accent3"/>
            </w:tcBorders>
          </w:tcPr>
          <w:p w14:paraId="022D5E04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sz w:val="24"/>
                <w:szCs w:val="24"/>
              </w:rPr>
              <w:t>CZ_ITEM_CD 0203</w:t>
            </w:r>
          </w:p>
        </w:tc>
      </w:tr>
      <w:tr w:rsidR="00405C6C" w:rsidRPr="00BA7FA0" w14:paraId="64251E87" w14:textId="77777777" w:rsidTr="008314A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3FDE944A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Oxygen inhalation using nasal cannula or mask </w:t>
            </w:r>
          </w:p>
        </w:tc>
        <w:tc>
          <w:tcPr>
            <w:tcW w:w="3939" w:type="dxa"/>
          </w:tcPr>
          <w:p w14:paraId="58EBABA8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0040 </w:t>
            </w:r>
          </w:p>
        </w:tc>
      </w:tr>
      <w:tr w:rsidR="00405C6C" w:rsidRPr="00BA7FA0" w14:paraId="38137D29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7F10FA5B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High flow nasal cannula </w:t>
            </w:r>
          </w:p>
        </w:tc>
        <w:tc>
          <w:tcPr>
            <w:tcW w:w="3939" w:type="dxa"/>
          </w:tcPr>
          <w:p w14:paraId="496162AE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0046 </w:t>
            </w:r>
          </w:p>
        </w:tc>
      </w:tr>
      <w:tr w:rsidR="00405C6C" w:rsidRPr="00BA7FA0" w14:paraId="686EAC16" w14:textId="77777777" w:rsidTr="008314A1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5EB56077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Mechanical ventilation </w:t>
            </w:r>
          </w:p>
        </w:tc>
        <w:tc>
          <w:tcPr>
            <w:tcW w:w="3939" w:type="dxa"/>
          </w:tcPr>
          <w:p w14:paraId="6F429583" w14:textId="6766CBDA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5850, M5857, M5858, M5859, 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5860 </w:t>
            </w:r>
          </w:p>
        </w:tc>
      </w:tr>
      <w:tr w:rsidR="00405C6C" w:rsidRPr="00BA7FA0" w14:paraId="1283B448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78CCBE9A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ECMO </w:t>
            </w:r>
          </w:p>
        </w:tc>
        <w:tc>
          <w:tcPr>
            <w:tcW w:w="3939" w:type="dxa"/>
          </w:tcPr>
          <w:p w14:paraId="61B90863" w14:textId="59DBFD3E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1901, O1902, O1903,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1904 </w:t>
            </w:r>
          </w:p>
        </w:tc>
      </w:tr>
      <w:tr w:rsidR="00405C6C" w:rsidRPr="00BA7FA0" w14:paraId="2D692FAD" w14:textId="77777777" w:rsidTr="00831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61A7DA5D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3939" w:type="dxa"/>
          </w:tcPr>
          <w:p w14:paraId="7F710211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5C6C" w:rsidRPr="00BA7FA0" w14:paraId="4AD8E215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3756D019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3939" w:type="dxa"/>
          </w:tcPr>
          <w:p w14:paraId="187A172A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01CA03 </w:t>
            </w:r>
          </w:p>
          <w:p w14:paraId="1ED7760F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5C6C" w:rsidRPr="00BA7FA0" w14:paraId="316CA26E" w14:textId="77777777" w:rsidTr="00831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7D662827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Epinephrine</w:t>
            </w:r>
          </w:p>
        </w:tc>
        <w:tc>
          <w:tcPr>
            <w:tcW w:w="3939" w:type="dxa"/>
          </w:tcPr>
          <w:p w14:paraId="531F48EB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01CA24 </w:t>
            </w:r>
          </w:p>
          <w:p w14:paraId="723D36CF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5C6C" w:rsidRPr="00BA7FA0" w14:paraId="6086A5C1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2FA019EC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Vasopressin</w:t>
            </w:r>
          </w:p>
        </w:tc>
        <w:tc>
          <w:tcPr>
            <w:tcW w:w="3939" w:type="dxa"/>
          </w:tcPr>
          <w:p w14:paraId="2C0F42E9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01BA01</w:t>
            </w:r>
          </w:p>
        </w:tc>
      </w:tr>
      <w:tr w:rsidR="00405C6C" w:rsidRPr="00BA7FA0" w14:paraId="47241650" w14:textId="77777777" w:rsidTr="00831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2891D766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Dopamine</w:t>
            </w:r>
          </w:p>
        </w:tc>
        <w:tc>
          <w:tcPr>
            <w:tcW w:w="3939" w:type="dxa"/>
          </w:tcPr>
          <w:p w14:paraId="7E012850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01CA04 </w:t>
            </w:r>
          </w:p>
          <w:p w14:paraId="0D74711D" w14:textId="7777777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05C6C" w:rsidRPr="00BA7FA0" w14:paraId="3829C95C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4E78DE6B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Dobutamine</w:t>
            </w:r>
          </w:p>
        </w:tc>
        <w:tc>
          <w:tcPr>
            <w:tcW w:w="3939" w:type="dxa"/>
          </w:tcPr>
          <w:p w14:paraId="0DF9832B" w14:textId="77777777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01CA07</w:t>
            </w:r>
          </w:p>
        </w:tc>
      </w:tr>
      <w:tr w:rsidR="00405C6C" w:rsidRPr="00BA7FA0" w14:paraId="064FE3FB" w14:textId="77777777" w:rsidTr="00831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361EA5DD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Renal replacement therapy </w:t>
            </w:r>
          </w:p>
        </w:tc>
        <w:tc>
          <w:tcPr>
            <w:tcW w:w="3939" w:type="dxa"/>
          </w:tcPr>
          <w:p w14:paraId="50CDE826" w14:textId="79FC6356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7031, O7032, O7033, O7034, O7035, O7051, O7052, O7053, O7054, 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7055 </w:t>
            </w:r>
          </w:p>
        </w:tc>
      </w:tr>
      <w:tr w:rsidR="00405C6C" w:rsidRPr="00BA7FA0" w14:paraId="4F109206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41E9D66C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ardiac arrest</w:t>
            </w:r>
          </w:p>
        </w:tc>
        <w:tc>
          <w:tcPr>
            <w:tcW w:w="3939" w:type="dxa"/>
          </w:tcPr>
          <w:p w14:paraId="42D3B697" w14:textId="6EDFB822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46, M5873, M5874, M5875, M5876, M5877,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5880 </w:t>
            </w:r>
          </w:p>
        </w:tc>
      </w:tr>
      <w:tr w:rsidR="00405C6C" w:rsidRPr="00BA7FA0" w14:paraId="65F96507" w14:textId="77777777" w:rsidTr="008314A1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49BEE1D8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Myocardial infarction </w:t>
            </w:r>
          </w:p>
        </w:tc>
        <w:tc>
          <w:tcPr>
            <w:tcW w:w="3939" w:type="dxa"/>
          </w:tcPr>
          <w:p w14:paraId="3AEB0A5D" w14:textId="1F34A5A7" w:rsidR="00405C6C" w:rsidRPr="00BA7FA0" w:rsidRDefault="00405C6C" w:rsidP="008314A1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21, I22, I252, M655x–M657x, OA631x–OA639x, OB631x–OB639x, OA641x, OA642x, OA647x, O0161x–O0171x, 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1641x–O1647x </w:t>
            </w:r>
          </w:p>
        </w:tc>
      </w:tr>
      <w:tr w:rsidR="00405C6C" w:rsidRPr="00BA7FA0" w14:paraId="42C5C3E2" w14:textId="77777777" w:rsidTr="00831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1" w:type="dxa"/>
          </w:tcPr>
          <w:p w14:paraId="2BA5B62E" w14:textId="77777777" w:rsidR="00405C6C" w:rsidRPr="00BA7FA0" w:rsidRDefault="00405C6C" w:rsidP="008314A1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Acute heart failure </w:t>
            </w:r>
          </w:p>
        </w:tc>
        <w:tc>
          <w:tcPr>
            <w:tcW w:w="3939" w:type="dxa"/>
          </w:tcPr>
          <w:p w14:paraId="0F4AC720" w14:textId="211961B4" w:rsidR="00405C6C" w:rsidRPr="00BA7FA0" w:rsidRDefault="00405C6C" w:rsidP="008314A1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110, I130, I132, I255, I420, I425, I428, I429, I43, </w:t>
            </w:r>
            <w:r w:rsidR="00BA358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nd </w:t>
            </w:r>
            <w:r w:rsidRPr="00BA7FA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50 </w:t>
            </w:r>
          </w:p>
        </w:tc>
      </w:tr>
    </w:tbl>
    <w:p w14:paraId="37F883DA" w14:textId="693317FE" w:rsidR="00405C6C" w:rsidRPr="00BA7FA0" w:rsidRDefault="00405C6C" w:rsidP="00405C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CU, intensive care units; ECMO, e</w:t>
      </w:r>
      <w:r w:rsidRPr="00405C6C">
        <w:rPr>
          <w:rFonts w:ascii="Times New Roman" w:hAnsi="Times New Roman" w:cs="Times New Roman"/>
          <w:sz w:val="24"/>
          <w:szCs w:val="24"/>
        </w:rPr>
        <w:t xml:space="preserve">xtracorpore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05C6C">
        <w:rPr>
          <w:rFonts w:ascii="Times New Roman" w:hAnsi="Times New Roman" w:cs="Times New Roman"/>
          <w:sz w:val="24"/>
          <w:szCs w:val="24"/>
        </w:rPr>
        <w:t xml:space="preserve">embran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05C6C">
        <w:rPr>
          <w:rFonts w:ascii="Times New Roman" w:hAnsi="Times New Roman" w:cs="Times New Roman"/>
          <w:sz w:val="24"/>
          <w:szCs w:val="24"/>
        </w:rPr>
        <w:t>xygenation</w:t>
      </w:r>
      <w:r w:rsidRPr="00BA7FA0">
        <w:rPr>
          <w:rFonts w:ascii="Times New Roman" w:hAnsi="Times New Roman" w:cs="Times New Roman"/>
          <w:sz w:val="24"/>
          <w:szCs w:val="24"/>
        </w:rPr>
        <w:br w:type="page"/>
      </w:r>
    </w:p>
    <w:p w14:paraId="642EF669" w14:textId="08863721" w:rsidR="00314FC8" w:rsidRPr="00405C6C" w:rsidRDefault="00C176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C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05C6C" w:rsidRPr="00405C6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14FC8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05C6C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International Classification of Diseases, tenth revision codes </w:t>
      </w:r>
      <w:r w:rsidR="009F6433">
        <w:rPr>
          <w:rFonts w:ascii="Times New Roman" w:hAnsi="Times New Roman" w:cs="Times New Roman"/>
          <w:b/>
          <w:bCs/>
          <w:sz w:val="24"/>
          <w:szCs w:val="24"/>
        </w:rPr>
        <w:t xml:space="preserve">used for </w:t>
      </w:r>
      <w:r w:rsidR="00B675E0">
        <w:rPr>
          <w:rFonts w:ascii="Times New Roman" w:hAnsi="Times New Roman" w:cs="Times New Roman"/>
          <w:b/>
          <w:bCs/>
          <w:sz w:val="24"/>
          <w:szCs w:val="24"/>
        </w:rPr>
        <w:t>determining</w:t>
      </w:r>
      <w:r w:rsidR="009F6433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405C6C" w:rsidRPr="00405C6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14FC8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omorbidities based on the </w:t>
      </w:r>
      <w:proofErr w:type="spellStart"/>
      <w:r w:rsidR="00314FC8" w:rsidRPr="00405C6C">
        <w:rPr>
          <w:rFonts w:ascii="Times New Roman" w:hAnsi="Times New Roman" w:cs="Times New Roman"/>
          <w:b/>
          <w:bCs/>
          <w:sz w:val="24"/>
          <w:szCs w:val="24"/>
        </w:rPr>
        <w:t>Charlson</w:t>
      </w:r>
      <w:proofErr w:type="spellEnd"/>
      <w:r w:rsidR="00314FC8" w:rsidRPr="00405C6C">
        <w:rPr>
          <w:rFonts w:ascii="Times New Roman" w:hAnsi="Times New Roman" w:cs="Times New Roman"/>
          <w:b/>
          <w:bCs/>
          <w:sz w:val="24"/>
          <w:szCs w:val="24"/>
        </w:rPr>
        <w:t xml:space="preserve"> Comorbidity Index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4267"/>
        <w:gridCol w:w="4267"/>
      </w:tblGrid>
      <w:tr w:rsidR="006F3E6B" w:rsidRPr="007B2549" w14:paraId="6504CCB9" w14:textId="77777777" w:rsidTr="006F3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tcBorders>
              <w:bottom w:val="double" w:sz="4" w:space="0" w:color="auto"/>
            </w:tcBorders>
          </w:tcPr>
          <w:p w14:paraId="075B4799" w14:textId="4F684086" w:rsidR="006F3E6B" w:rsidRPr="007B2549" w:rsidRDefault="006F3E6B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4267" w:type="dxa"/>
            <w:tcBorders>
              <w:bottom w:val="double" w:sz="4" w:space="0" w:color="auto"/>
            </w:tcBorders>
          </w:tcPr>
          <w:p w14:paraId="53D672F4" w14:textId="23AF496D" w:rsidR="006F3E6B" w:rsidRPr="007B2549" w:rsidRDefault="006F3E6B" w:rsidP="00314FC8">
            <w:pPr>
              <w:wordWrap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 w:rsidR="00314FC8" w:rsidRPr="007B2549" w14:paraId="2E46E9B0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tcBorders>
              <w:top w:val="double" w:sz="4" w:space="0" w:color="auto"/>
            </w:tcBorders>
          </w:tcPr>
          <w:p w14:paraId="78B01912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Myocardial infarction </w:t>
            </w:r>
          </w:p>
        </w:tc>
        <w:tc>
          <w:tcPr>
            <w:tcW w:w="4267" w:type="dxa"/>
            <w:tcBorders>
              <w:top w:val="double" w:sz="4" w:space="0" w:color="auto"/>
            </w:tcBorders>
          </w:tcPr>
          <w:p w14:paraId="16BEBC35" w14:textId="539A8911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21, I22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252 </w:t>
            </w:r>
          </w:p>
        </w:tc>
      </w:tr>
      <w:tr w:rsidR="00314FC8" w:rsidRPr="007B2549" w14:paraId="21BD9445" w14:textId="77777777" w:rsidTr="006F3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717FD3C2" w14:textId="77777777" w:rsidR="00314FC8" w:rsidRPr="007B2549" w:rsidRDefault="00314FC8" w:rsidP="006445A5">
            <w:pPr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4267" w:type="dxa"/>
          </w:tcPr>
          <w:p w14:paraId="4FEBBCFA" w14:textId="31504F61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099, I110, I130, I132, I255, I420, I425, I426, I427, I428, I429, I43, I50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P290 </w:t>
            </w:r>
          </w:p>
        </w:tc>
      </w:tr>
      <w:tr w:rsidR="00314FC8" w:rsidRPr="007B2549" w14:paraId="3B2D3C31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00EDDF8E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4267" w:type="dxa"/>
          </w:tcPr>
          <w:p w14:paraId="40A5FED0" w14:textId="2519791A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70, I71, I731, I738, I739, I771, I790, I792, K551, K558, K559, Z958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Z959 </w:t>
            </w:r>
          </w:p>
        </w:tc>
      </w:tr>
      <w:tr w:rsidR="00314FC8" w:rsidRPr="007B2549" w14:paraId="256EDCB9" w14:textId="77777777" w:rsidTr="006F3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516B05CE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Cerebrovascular disease </w:t>
            </w:r>
          </w:p>
        </w:tc>
        <w:tc>
          <w:tcPr>
            <w:tcW w:w="4267" w:type="dxa"/>
          </w:tcPr>
          <w:p w14:paraId="11CAA028" w14:textId="46908BFD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45, G46, I60, I61, I62, I63, I64, I65, I66, I67, I68, I69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340 </w:t>
            </w:r>
          </w:p>
        </w:tc>
      </w:tr>
      <w:tr w:rsidR="00314FC8" w:rsidRPr="007B2549" w14:paraId="2CAFB2A3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291675E8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Dementia </w:t>
            </w:r>
          </w:p>
        </w:tc>
        <w:tc>
          <w:tcPr>
            <w:tcW w:w="4267" w:type="dxa"/>
          </w:tcPr>
          <w:p w14:paraId="5DB610CF" w14:textId="20470546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F00, F01, F02, F03, G30, F051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311 </w:t>
            </w:r>
          </w:p>
        </w:tc>
      </w:tr>
      <w:tr w:rsidR="00314FC8" w:rsidRPr="007B2549" w14:paraId="51E8809A" w14:textId="77777777" w:rsidTr="006F3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6B64DE18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Chronic pulmonary disease </w:t>
            </w:r>
          </w:p>
        </w:tc>
        <w:tc>
          <w:tcPr>
            <w:tcW w:w="4267" w:type="dxa"/>
          </w:tcPr>
          <w:p w14:paraId="17A9387B" w14:textId="085D3801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278, I279, J40, J41, J42, J43, J44, J45, J46, J47, J60, J61, J62, J63, J64, J65, J66, J67, J684, J701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J703 </w:t>
            </w:r>
          </w:p>
        </w:tc>
      </w:tr>
      <w:tr w:rsidR="00314FC8" w:rsidRPr="007B2549" w14:paraId="469597D7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5F9A7D71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Rheumatic disease </w:t>
            </w:r>
          </w:p>
        </w:tc>
        <w:tc>
          <w:tcPr>
            <w:tcW w:w="4267" w:type="dxa"/>
          </w:tcPr>
          <w:p w14:paraId="44CB4EAA" w14:textId="7ED86340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05, M06, M315, M32, M33, M34, M351, M353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M360 </w:t>
            </w:r>
          </w:p>
        </w:tc>
      </w:tr>
      <w:tr w:rsidR="00314FC8" w:rsidRPr="007B2549" w14:paraId="0B0DD389" w14:textId="77777777" w:rsidTr="006F3E6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73EEE2E7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Peptic ulcer disease </w:t>
            </w:r>
          </w:p>
        </w:tc>
        <w:tc>
          <w:tcPr>
            <w:tcW w:w="4267" w:type="dxa"/>
          </w:tcPr>
          <w:p w14:paraId="2E83A2EB" w14:textId="7EB0C5F1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K25, K26, K27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K28 </w:t>
            </w:r>
          </w:p>
        </w:tc>
      </w:tr>
      <w:tr w:rsidR="00314FC8" w:rsidRPr="007B2549" w14:paraId="40840395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2C78F128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Mild liver disease </w:t>
            </w:r>
          </w:p>
        </w:tc>
        <w:tc>
          <w:tcPr>
            <w:tcW w:w="4267" w:type="dxa"/>
          </w:tcPr>
          <w:p w14:paraId="36C862D3" w14:textId="22701486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B18, K700, K701, K702, K703, K709, K713, K714, K715, K717, K73, K74, K760, K762, K763, K764, K768, K769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Z944 </w:t>
            </w:r>
          </w:p>
        </w:tc>
      </w:tr>
      <w:tr w:rsidR="00314FC8" w:rsidRPr="007B2549" w14:paraId="5CBBAFB6" w14:textId="77777777" w:rsidTr="006F3E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238A372F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Moderate or severe liver disease </w:t>
            </w:r>
          </w:p>
        </w:tc>
        <w:tc>
          <w:tcPr>
            <w:tcW w:w="4267" w:type="dxa"/>
          </w:tcPr>
          <w:p w14:paraId="0873C791" w14:textId="14DB4D78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850, I859, I864, I982, K704, K711, K721, K729, K765, K766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K767 </w:t>
            </w:r>
          </w:p>
        </w:tc>
      </w:tr>
      <w:tr w:rsidR="00314FC8" w:rsidRPr="007B2549" w14:paraId="1E13D7D1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2750AF23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Diabetes without complications </w:t>
            </w:r>
          </w:p>
        </w:tc>
        <w:tc>
          <w:tcPr>
            <w:tcW w:w="4267" w:type="dxa"/>
          </w:tcPr>
          <w:p w14:paraId="5D5B9945" w14:textId="78E6192D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100, E101, E106, E108, E109, E110, E111, E116, E118, E119, E120, E121, E126, E128, E129, E130, E131, E136, E138, E139, E140, E141, E146, E148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149 </w:t>
            </w:r>
          </w:p>
        </w:tc>
      </w:tr>
      <w:tr w:rsidR="00314FC8" w:rsidRPr="007B2549" w14:paraId="71A43997" w14:textId="77777777" w:rsidTr="006F3E6B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7A4B280A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Diabetes with complications </w:t>
            </w:r>
          </w:p>
        </w:tc>
        <w:tc>
          <w:tcPr>
            <w:tcW w:w="4267" w:type="dxa"/>
          </w:tcPr>
          <w:p w14:paraId="304C13E6" w14:textId="20AD5259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102, E103, E104, E105, E107, E112, E113, E114, E115, E117, E122, E123, E124, E125, E127, E132, E133, E134, E135, E137, E142, E143, E144, E145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E147 </w:t>
            </w:r>
          </w:p>
        </w:tc>
      </w:tr>
      <w:tr w:rsidR="00314FC8" w:rsidRPr="007B2549" w14:paraId="467B008F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44424A4B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Paraplegia and hemiplegia </w:t>
            </w:r>
          </w:p>
        </w:tc>
        <w:tc>
          <w:tcPr>
            <w:tcW w:w="4267" w:type="dxa"/>
          </w:tcPr>
          <w:p w14:paraId="3E290393" w14:textId="7FC2DCF4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041, G114, G800, G81, G82, G830, G831, G832, G833, G834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839 </w:t>
            </w:r>
          </w:p>
        </w:tc>
      </w:tr>
      <w:tr w:rsidR="00314FC8" w:rsidRPr="007B2549" w14:paraId="39B54B52" w14:textId="77777777" w:rsidTr="006F3E6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77D145D6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Renal disease </w:t>
            </w:r>
          </w:p>
        </w:tc>
        <w:tc>
          <w:tcPr>
            <w:tcW w:w="4267" w:type="dxa"/>
          </w:tcPr>
          <w:p w14:paraId="3271256B" w14:textId="66DC0D56" w:rsidR="00314FC8" w:rsidRPr="007B2549" w:rsidRDefault="00314FC8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120, I131, N030, N031, N032, N033, N034, N035, </w:t>
            </w: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 xml:space="preserve">N036, N037, N038, N039, N050, N051, N052, N053, N054, N055, N056, N057, N058, N059, N18, N19, N250, Z490, Z491, Z492, Z940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sz w:val="24"/>
                <w:szCs w:val="24"/>
              </w:rPr>
              <w:t xml:space="preserve">Z992 </w:t>
            </w:r>
          </w:p>
        </w:tc>
      </w:tr>
      <w:tr w:rsidR="00314FC8" w:rsidRPr="007B2549" w14:paraId="1BF1E985" w14:textId="77777777" w:rsidTr="006F3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7799CDC2" w14:textId="77777777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Any malignancy </w:t>
            </w:r>
          </w:p>
        </w:tc>
        <w:tc>
          <w:tcPr>
            <w:tcW w:w="4267" w:type="dxa"/>
          </w:tcPr>
          <w:p w14:paraId="627775DF" w14:textId="765696A4" w:rsidR="00314FC8" w:rsidRPr="007B2549" w:rsidRDefault="00314FC8" w:rsidP="00314FC8">
            <w:pPr>
              <w:wordWrap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00, C01, C02, C03, C04, C05, C06, C07, C08, C09, C10, C11, C12, C13, C14, C15, C16, C17, C18, C19, C20, C21, C22, C23, C24, C25, C26, C30, C31, C32, C33, C34, C37, C38, C39,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40, C41, C43, C45, C46, C47, C48, C49, C50, C51, C52, C53, C54, C55, C56, C57, C58, C60, C61, C62, C63, C64, C65, C66, C67, C68, C69, C70, C71, C72, C73, C74, C75, C76,</w:t>
            </w:r>
            <w:r w:rsidR="006F3E6B"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77, C78, C79, C80,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81, C82, C83, C84, C85, C88, C90, C91, C92, C93, C94, C95, C96, </w:t>
            </w:r>
            <w:r w:rsidR="00B675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7B254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97 </w:t>
            </w:r>
          </w:p>
        </w:tc>
      </w:tr>
      <w:tr w:rsidR="00314FC8" w:rsidRPr="007B2549" w14:paraId="46F53518" w14:textId="77777777" w:rsidTr="006F3E6B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</w:tcPr>
          <w:p w14:paraId="4388733D" w14:textId="1FFDA124" w:rsidR="00314FC8" w:rsidRPr="007B2549" w:rsidRDefault="00314FC8" w:rsidP="00314FC8">
            <w:pPr>
              <w:wordWrap/>
              <w:adjustRightInd w:val="0"/>
              <w:jc w:val="left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lastRenderedPageBreak/>
              <w:t xml:space="preserve">Organ </w:t>
            </w:r>
            <w:r w:rsidR="005E5337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t</w:t>
            </w:r>
            <w:r w:rsidRPr="007B2549"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  <w:t>ransplantation</w:t>
            </w:r>
          </w:p>
        </w:tc>
        <w:tc>
          <w:tcPr>
            <w:tcW w:w="4267" w:type="dxa"/>
          </w:tcPr>
          <w:p w14:paraId="64B9CCDD" w14:textId="653CDBFE" w:rsidR="00314FC8" w:rsidRPr="007B2549" w:rsidRDefault="00DF374D" w:rsidP="00314FC8">
            <w:pPr>
              <w:wordWrap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</w:tbl>
    <w:p w14:paraId="3BCC9F4B" w14:textId="027BCE40" w:rsidR="00314FC8" w:rsidRPr="007B2549" w:rsidRDefault="00314FC8">
      <w:pPr>
        <w:rPr>
          <w:rFonts w:ascii="Times New Roman" w:hAnsi="Times New Roman" w:cs="Times New Roman"/>
          <w:sz w:val="24"/>
          <w:szCs w:val="24"/>
        </w:rPr>
      </w:pPr>
    </w:p>
    <w:sectPr w:rsidR="00314FC8" w:rsidRPr="007B25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F450C" w14:textId="77777777" w:rsidR="00CB2EB9" w:rsidRDefault="00CB2EB9" w:rsidP="005319D8">
      <w:pPr>
        <w:spacing w:after="0" w:line="240" w:lineRule="auto"/>
      </w:pPr>
      <w:r>
        <w:separator/>
      </w:r>
    </w:p>
  </w:endnote>
  <w:endnote w:type="continuationSeparator" w:id="0">
    <w:p w14:paraId="11E636B1" w14:textId="77777777" w:rsidR="00CB2EB9" w:rsidRDefault="00CB2EB9" w:rsidP="00531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075ED" w14:textId="77777777" w:rsidR="00CB2EB9" w:rsidRDefault="00CB2EB9" w:rsidP="005319D8">
      <w:pPr>
        <w:spacing w:after="0" w:line="240" w:lineRule="auto"/>
      </w:pPr>
      <w:r>
        <w:separator/>
      </w:r>
    </w:p>
  </w:footnote>
  <w:footnote w:type="continuationSeparator" w:id="0">
    <w:p w14:paraId="50CF412B" w14:textId="77777777" w:rsidR="00CB2EB9" w:rsidRDefault="00CB2EB9" w:rsidP="00531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31"/>
    <w:rsid w:val="000069C9"/>
    <w:rsid w:val="00013B4B"/>
    <w:rsid w:val="000F005C"/>
    <w:rsid w:val="00162507"/>
    <w:rsid w:val="001D167C"/>
    <w:rsid w:val="001F2A88"/>
    <w:rsid w:val="002A0B40"/>
    <w:rsid w:val="00314FC8"/>
    <w:rsid w:val="0033555F"/>
    <w:rsid w:val="00347A15"/>
    <w:rsid w:val="0039759A"/>
    <w:rsid w:val="003F1148"/>
    <w:rsid w:val="00405C6C"/>
    <w:rsid w:val="004145A7"/>
    <w:rsid w:val="00434698"/>
    <w:rsid w:val="004B3375"/>
    <w:rsid w:val="004C304D"/>
    <w:rsid w:val="00530FD2"/>
    <w:rsid w:val="005319D8"/>
    <w:rsid w:val="0054752A"/>
    <w:rsid w:val="005A26AA"/>
    <w:rsid w:val="005E5337"/>
    <w:rsid w:val="0061169A"/>
    <w:rsid w:val="00643238"/>
    <w:rsid w:val="006445A5"/>
    <w:rsid w:val="006F3E6B"/>
    <w:rsid w:val="007356FF"/>
    <w:rsid w:val="00776874"/>
    <w:rsid w:val="007954A4"/>
    <w:rsid w:val="007A7768"/>
    <w:rsid w:val="007B2549"/>
    <w:rsid w:val="007E0705"/>
    <w:rsid w:val="007E53CD"/>
    <w:rsid w:val="007F3468"/>
    <w:rsid w:val="008471D9"/>
    <w:rsid w:val="00870037"/>
    <w:rsid w:val="0089763E"/>
    <w:rsid w:val="008A4F3F"/>
    <w:rsid w:val="008B6D4E"/>
    <w:rsid w:val="00910666"/>
    <w:rsid w:val="009107D3"/>
    <w:rsid w:val="00931FAC"/>
    <w:rsid w:val="009804BE"/>
    <w:rsid w:val="009A0E34"/>
    <w:rsid w:val="009D5D31"/>
    <w:rsid w:val="009F62C1"/>
    <w:rsid w:val="009F6433"/>
    <w:rsid w:val="00A75D3C"/>
    <w:rsid w:val="00AB3F74"/>
    <w:rsid w:val="00AC0000"/>
    <w:rsid w:val="00AF6ABC"/>
    <w:rsid w:val="00B51C1B"/>
    <w:rsid w:val="00B675E0"/>
    <w:rsid w:val="00B908B8"/>
    <w:rsid w:val="00BA3583"/>
    <w:rsid w:val="00BA7FA0"/>
    <w:rsid w:val="00BC1143"/>
    <w:rsid w:val="00C1766F"/>
    <w:rsid w:val="00CB2EB9"/>
    <w:rsid w:val="00DF374D"/>
    <w:rsid w:val="00DF529B"/>
    <w:rsid w:val="00E23538"/>
    <w:rsid w:val="00F1456F"/>
    <w:rsid w:val="00F22030"/>
    <w:rsid w:val="00FB7A24"/>
    <w:rsid w:val="00FC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18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5D31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9D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9D5D31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5319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319D8"/>
  </w:style>
  <w:style w:type="paragraph" w:styleId="a7">
    <w:name w:val="footer"/>
    <w:basedOn w:val="a"/>
    <w:link w:val="Char0"/>
    <w:uiPriority w:val="99"/>
    <w:unhideWhenUsed/>
    <w:rsid w:val="005319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319D8"/>
  </w:style>
  <w:style w:type="paragraph" w:customStyle="1" w:styleId="Default">
    <w:name w:val="Default"/>
    <w:rsid w:val="00314FC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PlainTable21">
    <w:name w:val="Plain Table 21"/>
    <w:basedOn w:val="a1"/>
    <w:uiPriority w:val="42"/>
    <w:rsid w:val="003975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8471D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471D9"/>
    <w:rPr>
      <w:rFonts w:ascii="Lucida Grande" w:hAnsi="Lucida Grande" w:cs="Lucida Grande"/>
      <w:sz w:val="18"/>
      <w:szCs w:val="18"/>
    </w:rPr>
  </w:style>
  <w:style w:type="paragraph" w:styleId="a9">
    <w:name w:val="Revision"/>
    <w:hidden/>
    <w:uiPriority w:val="99"/>
    <w:semiHidden/>
    <w:rsid w:val="004B337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EB3178-6DED-E142-A5CD-1D56BCDB186C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FFCC8-876D-834A-B51D-01A632A7B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8T08:49:00Z</dcterms:created>
  <dcterms:modified xsi:type="dcterms:W3CDTF">2024-05-08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055</vt:lpwstr>
  </property>
  <property fmtid="{D5CDD505-2E9C-101B-9397-08002B2CF9AE}" pid="3" name="grammarly_documentContext">
    <vt:lpwstr>{"goals":[],"domain":"general","emotions":[],"dialect":"american"}</vt:lpwstr>
  </property>
</Properties>
</file>